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6concolores1"/>
        <w:tblpPr w:leftFromText="141" w:rightFromText="141" w:vertAnchor="page" w:horzAnchor="margin" w:tblpXSpec="right" w:tblpY="1"/>
        <w:tblW w:w="5000" w:type="pct"/>
        <w:tblLook w:val="06A0" w:firstRow="1" w:lastRow="0" w:firstColumn="1" w:lastColumn="0" w:noHBand="1" w:noVBand="1"/>
      </w:tblPr>
      <w:tblGrid>
        <w:gridCol w:w="4252"/>
        <w:gridCol w:w="4252"/>
      </w:tblGrid>
      <w:tr w:rsidR="00840DF7" w:rsidRPr="003A4091" w14:paraId="32872B14" w14:textId="77777777" w:rsidTr="006D53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1EE3F" w14:textId="77777777" w:rsidR="00840DF7" w:rsidRPr="00840DF7" w:rsidRDefault="00840DF7" w:rsidP="00840DF7">
            <w:pPr>
              <w:rPr>
                <w:rFonts w:ascii="Times New Roman" w:hAnsi="Times New Roman" w:cs="Times New Roman"/>
                <w:lang w:val="en-GB"/>
              </w:rPr>
            </w:pPr>
          </w:p>
          <w:p w14:paraId="2DAD9CBE" w14:textId="77777777" w:rsidR="00840DF7" w:rsidRPr="00840DF7" w:rsidRDefault="00840DF7" w:rsidP="0084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62FC63" w14:textId="59EE905D" w:rsidR="00840DF7" w:rsidRPr="00840DF7" w:rsidRDefault="003A4091" w:rsidP="00840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lementary Material 1.</w:t>
            </w:r>
            <w:r w:rsidR="00EA6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ey</w:t>
            </w:r>
            <w:r w:rsidR="00840DF7" w:rsidRPr="00840DF7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proofErr w:type="spellStart"/>
            <w:r w:rsidR="00EA61C4">
              <w:rPr>
                <w:rFonts w:ascii="Times New Roman" w:eastAsia="Times New Roman" w:hAnsi="Times New Roman" w:cs="Times New Roman"/>
                <w:lang w:val="en-GB"/>
              </w:rPr>
              <w:t>c</w:t>
            </w:r>
            <w:r w:rsidR="00840DF7" w:rsidRPr="00840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ico</w:t>
            </w:r>
            <w:proofErr w:type="spellEnd"/>
            <w:r w:rsidR="00840DF7" w:rsidRPr="00840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pathological </w:t>
            </w:r>
            <w:proofErr w:type="spellStart"/>
            <w:r w:rsidR="00EA6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tures</w:t>
            </w:r>
            <w:r w:rsidR="00840DF7" w:rsidRPr="00840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proofErr w:type="spellEnd"/>
            <w:r w:rsidR="00840DF7" w:rsidRPr="00840D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r w:rsidR="00EA61C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F-1 positive cases</w:t>
            </w:r>
          </w:p>
          <w:p w14:paraId="08795A3A" w14:textId="77777777" w:rsidR="00840DF7" w:rsidRPr="00840DF7" w:rsidRDefault="00840DF7" w:rsidP="00840DF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40DF7" w:rsidRPr="00840DF7" w14:paraId="37C14FD2" w14:textId="77777777" w:rsidTr="006D536A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C671A" w14:textId="77777777" w:rsidR="00840DF7" w:rsidRPr="00840DF7" w:rsidRDefault="00840DF7" w:rsidP="00840DF7">
            <w:pPr>
              <w:rPr>
                <w:rFonts w:ascii="Times New Roman" w:hAnsi="Times New Roman" w:cs="Times New Roman"/>
                <w:lang w:val="en-GB"/>
              </w:rPr>
            </w:pPr>
          </w:p>
          <w:p w14:paraId="535BF2D6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Characteristic</w:t>
            </w:r>
          </w:p>
          <w:p w14:paraId="097FE3E5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</w:p>
          <w:p w14:paraId="0A568E1A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640FB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47A63D" w14:textId="10B80084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F58B5">
              <w:rPr>
                <w:rFonts w:ascii="Times New Roman" w:hAnsi="Times New Roman" w:cs="Times New Roman"/>
                <w:b/>
                <w:bCs/>
              </w:rPr>
              <w:t>N=</w:t>
            </w:r>
            <w:r w:rsidR="00057DD8" w:rsidRPr="00DF58B5">
              <w:rPr>
                <w:rFonts w:ascii="Times New Roman" w:hAnsi="Times New Roman" w:cs="Times New Roman"/>
                <w:b/>
                <w:bCs/>
              </w:rPr>
              <w:t>78</w:t>
            </w:r>
            <w:r w:rsidR="0043700F" w:rsidRPr="00DF58B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F58B5">
              <w:rPr>
                <w:rFonts w:ascii="Times New Roman" w:hAnsi="Times New Roman" w:cs="Times New Roman"/>
                <w:b/>
                <w:bCs/>
              </w:rPr>
              <w:t>(100%)</w:t>
            </w:r>
          </w:p>
        </w:tc>
      </w:tr>
      <w:tr w:rsidR="00840DF7" w:rsidRPr="00840DF7" w14:paraId="3C87B1F1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0E200714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7DBC514B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1ADC2604" w14:textId="77777777" w:rsidTr="006D536A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3CC24298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00" w:type="pct"/>
            <w:tcBorders>
              <w:bottom w:val="nil"/>
            </w:tcBorders>
          </w:tcPr>
          <w:p w14:paraId="0381851C" w14:textId="4AFD9E1D" w:rsidR="00840DF7" w:rsidRPr="00DF58B5" w:rsidRDefault="00155E99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21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Pr="00DF58B5">
              <w:rPr>
                <w:rFonts w:ascii="Times New Roman" w:hAnsi="Times New Roman" w:cs="Times New Roman"/>
              </w:rPr>
              <w:t>26.9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5DD06FD4" w14:textId="77777777" w:rsidTr="006D536A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0AAB2CB1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63DE2F7B" w14:textId="2E683024" w:rsidR="00840DF7" w:rsidRPr="00DF58B5" w:rsidRDefault="00155E99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5</w:t>
            </w:r>
            <w:r w:rsidR="00C46A22" w:rsidRPr="00DF58B5">
              <w:rPr>
                <w:rFonts w:ascii="Times New Roman" w:hAnsi="Times New Roman" w:cs="Times New Roman"/>
              </w:rPr>
              <w:t>7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Pr="00DF58B5">
              <w:rPr>
                <w:rFonts w:ascii="Times New Roman" w:hAnsi="Times New Roman" w:cs="Times New Roman"/>
              </w:rPr>
              <w:t>73.1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27FA9C2B" w14:textId="77777777" w:rsidTr="006D536A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205EF24E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Median age</w:t>
            </w:r>
          </w:p>
        </w:tc>
        <w:tc>
          <w:tcPr>
            <w:tcW w:w="250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75826F74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2D64AC15" w14:textId="77777777" w:rsidTr="006D536A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auto"/>
          </w:tcPr>
          <w:p w14:paraId="5445EE2B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</w:tcBorders>
            <w:shd w:val="clear" w:color="auto" w:fill="auto"/>
          </w:tcPr>
          <w:p w14:paraId="19CECB94" w14:textId="37AE7BB9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 xml:space="preserve"> </w:t>
            </w:r>
            <w:r w:rsidR="005832ED" w:rsidRPr="00DF58B5">
              <w:rPr>
                <w:rFonts w:ascii="Times New Roman" w:hAnsi="Times New Roman" w:cs="Times New Roman"/>
              </w:rPr>
              <w:t>61.5</w:t>
            </w:r>
            <w:r w:rsidR="0043700F" w:rsidRPr="00DF58B5">
              <w:rPr>
                <w:rFonts w:ascii="Times New Roman" w:hAnsi="Times New Roman" w:cs="Times New Roman"/>
                <w:lang w:val="en-GB"/>
              </w:rPr>
              <w:t xml:space="preserve"> years (</w:t>
            </w:r>
            <w:r w:rsidR="00601B20" w:rsidRPr="00DF58B5">
              <w:rPr>
                <w:rFonts w:ascii="Times New Roman" w:hAnsi="Times New Roman" w:cs="Times New Roman"/>
                <w:lang w:val="en-GB"/>
              </w:rPr>
              <w:t>22</w:t>
            </w:r>
            <w:r w:rsidR="0043700F" w:rsidRPr="00DF58B5">
              <w:rPr>
                <w:rFonts w:ascii="Times New Roman" w:hAnsi="Times New Roman" w:cs="Times New Roman"/>
                <w:lang w:val="en-GB"/>
              </w:rPr>
              <w:t>–86)</w:t>
            </w:r>
          </w:p>
        </w:tc>
      </w:tr>
      <w:tr w:rsidR="00840DF7" w:rsidRPr="00840DF7" w14:paraId="5A884CD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0A2A67C4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Smoke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17DB7E48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7BDDA6B3" w14:textId="77777777" w:rsidTr="006D536A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39F8FF9E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00" w:type="pct"/>
            <w:tcBorders>
              <w:bottom w:val="nil"/>
            </w:tcBorders>
          </w:tcPr>
          <w:p w14:paraId="2073219F" w14:textId="6BE748CB" w:rsidR="00840DF7" w:rsidRPr="00DF58B5" w:rsidRDefault="002377B3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2</w:t>
            </w:r>
            <w:r w:rsidR="00190C2F" w:rsidRPr="00DF58B5">
              <w:rPr>
                <w:rFonts w:ascii="Times New Roman" w:hAnsi="Times New Roman" w:cs="Times New Roman"/>
              </w:rPr>
              <w:t>0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C46A22" w:rsidRPr="00DF58B5">
              <w:rPr>
                <w:rFonts w:ascii="Times New Roman" w:hAnsi="Times New Roman" w:cs="Times New Roman"/>
                <w:lang w:val="en-GB"/>
              </w:rPr>
              <w:t>2</w:t>
            </w:r>
            <w:r w:rsidR="002E35EF" w:rsidRPr="00DF58B5">
              <w:rPr>
                <w:rFonts w:ascii="Times New Roman" w:hAnsi="Times New Roman" w:cs="Times New Roman"/>
                <w:lang w:val="en-GB"/>
              </w:rPr>
              <w:t>5.6</w:t>
            </w:r>
            <w:r w:rsidR="00840DF7" w:rsidRPr="00DF58B5">
              <w:rPr>
                <w:rFonts w:ascii="Times New Roman" w:hAnsi="Times New Roman" w:cs="Times New Roman"/>
              </w:rPr>
              <w:t xml:space="preserve">%) </w:t>
            </w:r>
          </w:p>
        </w:tc>
      </w:tr>
      <w:tr w:rsidR="00840DF7" w:rsidRPr="00840DF7" w14:paraId="183D55CF" w14:textId="77777777" w:rsidTr="006D536A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01512E59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26BAFA0" w14:textId="6996CC3F" w:rsidR="00840DF7" w:rsidRPr="00DF58B5" w:rsidRDefault="002377B3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43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190C2F" w:rsidRPr="00DF58B5">
              <w:rPr>
                <w:rFonts w:ascii="Times New Roman" w:hAnsi="Times New Roman" w:cs="Times New Roman"/>
              </w:rPr>
              <w:t>5</w:t>
            </w:r>
            <w:r w:rsidR="002E35EF" w:rsidRPr="00DF58B5">
              <w:rPr>
                <w:rFonts w:ascii="Times New Roman" w:hAnsi="Times New Roman" w:cs="Times New Roman"/>
              </w:rPr>
              <w:t>5</w:t>
            </w:r>
            <w:r w:rsidR="00190C2F" w:rsidRPr="00DF58B5">
              <w:rPr>
                <w:rFonts w:ascii="Times New Roman" w:hAnsi="Times New Roman" w:cs="Times New Roman"/>
              </w:rPr>
              <w:t>.</w:t>
            </w:r>
            <w:r w:rsidR="002E35EF" w:rsidRPr="00DF58B5">
              <w:rPr>
                <w:rFonts w:ascii="Times New Roman" w:hAnsi="Times New Roman" w:cs="Times New Roman"/>
              </w:rPr>
              <w:t>1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655AF635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0411AC86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351442FF" w14:textId="52DC1EDB" w:rsidR="00840DF7" w:rsidRPr="00DF58B5" w:rsidRDefault="002377B3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15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Pr="00DF58B5">
              <w:rPr>
                <w:rFonts w:ascii="Times New Roman" w:hAnsi="Times New Roman" w:cs="Times New Roman"/>
              </w:rPr>
              <w:t>19</w:t>
            </w:r>
            <w:r w:rsidR="00551AF3" w:rsidRPr="00DF58B5">
              <w:rPr>
                <w:rFonts w:ascii="Times New Roman" w:hAnsi="Times New Roman" w:cs="Times New Roman"/>
              </w:rPr>
              <w:t>.2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F8D915A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6DA42EF9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4EAAF533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2977591A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450DEBC8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Peripheral</w:t>
            </w:r>
          </w:p>
        </w:tc>
        <w:tc>
          <w:tcPr>
            <w:tcW w:w="2500" w:type="pct"/>
            <w:tcBorders>
              <w:bottom w:val="nil"/>
            </w:tcBorders>
          </w:tcPr>
          <w:p w14:paraId="421B3970" w14:textId="476EFC25" w:rsidR="00840DF7" w:rsidRPr="00DF58B5" w:rsidRDefault="00874A7C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39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057DD8" w:rsidRPr="00DF58B5">
              <w:rPr>
                <w:rFonts w:ascii="Times New Roman" w:hAnsi="Times New Roman" w:cs="Times New Roman"/>
              </w:rPr>
              <w:t>50</w:t>
            </w:r>
            <w:r w:rsidR="00D971E6" w:rsidRPr="00DF58B5">
              <w:rPr>
                <w:rFonts w:ascii="Times New Roman" w:hAnsi="Times New Roman" w:cs="Times New Roman"/>
              </w:rPr>
              <w:t>.</w:t>
            </w:r>
            <w:r w:rsidR="00057DD8" w:rsidRPr="00DF58B5">
              <w:rPr>
                <w:rFonts w:ascii="Times New Roman" w:hAnsi="Times New Roman" w:cs="Times New Roman"/>
              </w:rPr>
              <w:t>0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1F6AFD7F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62A204FF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CA6A092" w14:textId="15D0E225" w:rsidR="00840DF7" w:rsidRPr="00DF58B5" w:rsidRDefault="00874A7C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39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057DD8" w:rsidRPr="00DF58B5">
              <w:rPr>
                <w:rFonts w:ascii="Times New Roman" w:hAnsi="Times New Roman" w:cs="Times New Roman"/>
              </w:rPr>
              <w:t>50.0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79D7427B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22D28412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Tumor side (lung parenchyma)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01216974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717141EE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521E637E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2500" w:type="pct"/>
            <w:tcBorders>
              <w:bottom w:val="nil"/>
            </w:tcBorders>
          </w:tcPr>
          <w:p w14:paraId="72DBB30F" w14:textId="5BAE6676" w:rsidR="00840DF7" w:rsidRPr="00DF58B5" w:rsidRDefault="005669A8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32</w:t>
            </w:r>
            <w:r w:rsidR="00840DF7" w:rsidRPr="00DF58B5">
              <w:rPr>
                <w:rFonts w:ascii="Times New Roman" w:hAnsi="Times New Roman" w:cs="Times New Roman"/>
              </w:rPr>
              <w:t xml:space="preserve"> (4</w:t>
            </w:r>
            <w:r w:rsidRPr="00DF58B5">
              <w:rPr>
                <w:rFonts w:ascii="Times New Roman" w:hAnsi="Times New Roman" w:cs="Times New Roman"/>
              </w:rPr>
              <w:t>1</w:t>
            </w:r>
            <w:r w:rsidR="00840DF7" w:rsidRPr="00DF58B5">
              <w:rPr>
                <w:rFonts w:ascii="Times New Roman" w:hAnsi="Times New Roman" w:cs="Times New Roman"/>
              </w:rPr>
              <w:t>.</w:t>
            </w:r>
            <w:r w:rsidRPr="00DF58B5">
              <w:rPr>
                <w:rFonts w:ascii="Times New Roman" w:hAnsi="Times New Roman" w:cs="Times New Roman"/>
              </w:rPr>
              <w:t>0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4C7637F5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20FB2E7D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5F3341F5" w14:textId="0C4854C9" w:rsidR="00840DF7" w:rsidRPr="00DF58B5" w:rsidRDefault="005669A8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46</w:t>
            </w:r>
            <w:r w:rsidR="00840DF7" w:rsidRPr="00DF58B5">
              <w:rPr>
                <w:rFonts w:ascii="Times New Roman" w:hAnsi="Times New Roman" w:cs="Times New Roman"/>
              </w:rPr>
              <w:t xml:space="preserve"> (5</w:t>
            </w:r>
            <w:r w:rsidRPr="00DF58B5">
              <w:rPr>
                <w:rFonts w:ascii="Times New Roman" w:hAnsi="Times New Roman" w:cs="Times New Roman"/>
              </w:rPr>
              <w:t>9.0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1C65745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666666" w:themeColor="text1" w:themeTint="99"/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7F1336DA" w14:textId="77777777" w:rsidR="00840DF7" w:rsidRPr="00181680" w:rsidRDefault="00840DF7" w:rsidP="00840DF7">
            <w:pPr>
              <w:rPr>
                <w:rFonts w:ascii="Times New Roman" w:hAnsi="Times New Roman" w:cs="Times New Roman"/>
              </w:rPr>
            </w:pPr>
            <w:r w:rsidRPr="00181680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500" w:type="pc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1F2C4E58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0D88328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666666" w:themeColor="text1" w:themeTint="99"/>
              <w:bottom w:val="nil"/>
            </w:tcBorders>
          </w:tcPr>
          <w:p w14:paraId="310EA89E" w14:textId="77777777" w:rsidR="00840DF7" w:rsidRPr="00181680" w:rsidRDefault="00840DF7" w:rsidP="00840DF7">
            <w:pPr>
              <w:rPr>
                <w:rFonts w:ascii="Times New Roman" w:hAnsi="Times New Roman" w:cs="Times New Roman"/>
              </w:rPr>
            </w:pPr>
            <w:r w:rsidRPr="00181680">
              <w:rPr>
                <w:rFonts w:ascii="Times New Roman" w:hAnsi="Times New Roman" w:cs="Times New Roman"/>
              </w:rPr>
              <w:t>Typical carcinoid</w:t>
            </w:r>
          </w:p>
        </w:tc>
        <w:tc>
          <w:tcPr>
            <w:tcW w:w="2500" w:type="pct"/>
            <w:tcBorders>
              <w:top w:val="single" w:sz="4" w:space="0" w:color="666666" w:themeColor="text1" w:themeTint="99"/>
              <w:bottom w:val="nil"/>
            </w:tcBorders>
          </w:tcPr>
          <w:p w14:paraId="1A6771DF" w14:textId="21B3069B" w:rsidR="00840DF7" w:rsidRPr="00DF58B5" w:rsidRDefault="00812D9E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65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860CD7" w:rsidRPr="00DF58B5">
              <w:rPr>
                <w:rFonts w:ascii="Times New Roman" w:hAnsi="Times New Roman" w:cs="Times New Roman"/>
              </w:rPr>
              <w:t>8</w:t>
            </w:r>
            <w:r w:rsidR="00181680" w:rsidRPr="00DF58B5">
              <w:rPr>
                <w:rFonts w:ascii="Times New Roman" w:hAnsi="Times New Roman" w:cs="Times New Roman"/>
              </w:rPr>
              <w:t>3</w:t>
            </w:r>
            <w:r w:rsidR="00840DF7" w:rsidRPr="00DF58B5">
              <w:rPr>
                <w:rFonts w:ascii="Times New Roman" w:hAnsi="Times New Roman" w:cs="Times New Roman"/>
              </w:rPr>
              <w:t>.</w:t>
            </w:r>
            <w:r w:rsidR="00181680" w:rsidRPr="00DF58B5">
              <w:rPr>
                <w:rFonts w:ascii="Times New Roman" w:hAnsi="Times New Roman" w:cs="Times New Roman"/>
              </w:rPr>
              <w:t>3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65DC301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3D075FED" w14:textId="77777777" w:rsidR="00840DF7" w:rsidRPr="00181680" w:rsidRDefault="00840DF7" w:rsidP="00840DF7">
            <w:pPr>
              <w:rPr>
                <w:rFonts w:ascii="Times New Roman" w:hAnsi="Times New Roman" w:cs="Times New Roman"/>
              </w:rPr>
            </w:pPr>
            <w:r w:rsidRPr="00181680">
              <w:rPr>
                <w:rFonts w:ascii="Times New Roman" w:hAnsi="Times New Roman" w:cs="Times New Roman"/>
              </w:rPr>
              <w:t>Atypical carcinoid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5EF7DCBD" w14:textId="26F29916" w:rsidR="00840DF7" w:rsidRPr="00DF58B5" w:rsidRDefault="00860CD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1</w:t>
            </w:r>
            <w:r w:rsidR="00812D9E" w:rsidRPr="00DF58B5">
              <w:rPr>
                <w:rFonts w:ascii="Times New Roman" w:hAnsi="Times New Roman" w:cs="Times New Roman"/>
              </w:rPr>
              <w:t>3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181680" w:rsidRPr="00DF58B5">
              <w:rPr>
                <w:rFonts w:ascii="Times New Roman" w:hAnsi="Times New Roman" w:cs="Times New Roman"/>
              </w:rPr>
              <w:t>16.7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70465FA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4B2E2F6F" w14:textId="34789B57" w:rsidR="00840DF7" w:rsidRPr="00E00F61" w:rsidRDefault="00840DF7" w:rsidP="00840DF7">
            <w:pPr>
              <w:rPr>
                <w:rFonts w:ascii="Times New Roman" w:hAnsi="Times New Roman" w:cs="Times New Roman"/>
              </w:rPr>
            </w:pPr>
            <w:r w:rsidRPr="00E00F61">
              <w:rPr>
                <w:rFonts w:ascii="Times New Roman" w:hAnsi="Times New Roman" w:cs="Times New Roman"/>
              </w:rPr>
              <w:t xml:space="preserve">Stage </w:t>
            </w:r>
            <w:r w:rsidR="00D971E6" w:rsidRPr="00E00F61">
              <w:rPr>
                <w:rFonts w:ascii="Times New Roman" w:hAnsi="Times New Roman" w:cs="Times New Roman"/>
              </w:rPr>
              <w:t>at the diagnosis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45DE94EF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1F41DD67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4EC8D06E" w14:textId="77777777" w:rsidR="00840DF7" w:rsidRPr="00E00F61" w:rsidRDefault="00840DF7" w:rsidP="00840DF7">
            <w:pPr>
              <w:rPr>
                <w:rFonts w:ascii="Times New Roman" w:hAnsi="Times New Roman" w:cs="Times New Roman"/>
              </w:rPr>
            </w:pPr>
            <w:r w:rsidRPr="00E00F61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500" w:type="pct"/>
            <w:tcBorders>
              <w:bottom w:val="nil"/>
            </w:tcBorders>
          </w:tcPr>
          <w:p w14:paraId="08F0F70A" w14:textId="0F5DDE1E" w:rsidR="00840DF7" w:rsidRPr="00DF58B5" w:rsidRDefault="00B34C94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49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5D641D" w:rsidRPr="00DF58B5">
              <w:rPr>
                <w:rFonts w:ascii="Times New Roman" w:hAnsi="Times New Roman" w:cs="Times New Roman"/>
              </w:rPr>
              <w:t>6</w:t>
            </w:r>
            <w:r w:rsidR="008A6282" w:rsidRPr="00DF58B5">
              <w:rPr>
                <w:rFonts w:ascii="Times New Roman" w:hAnsi="Times New Roman" w:cs="Times New Roman"/>
              </w:rPr>
              <w:t>2.8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2616E4EF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3CD776AF" w14:textId="77777777" w:rsidR="00840DF7" w:rsidRPr="00E00F61" w:rsidRDefault="00840DF7" w:rsidP="00840DF7">
            <w:pPr>
              <w:rPr>
                <w:rFonts w:ascii="Times New Roman" w:hAnsi="Times New Roman" w:cs="Times New Roman"/>
              </w:rPr>
            </w:pPr>
            <w:r w:rsidRPr="00E00F61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30F0EF3E" w14:textId="6228AF21" w:rsidR="00840DF7" w:rsidRPr="00DF58B5" w:rsidRDefault="00B34C94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17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8A6282" w:rsidRPr="00DF58B5">
              <w:rPr>
                <w:rFonts w:ascii="Times New Roman" w:hAnsi="Times New Roman" w:cs="Times New Roman"/>
              </w:rPr>
              <w:t>21.8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1832A68A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57595C45" w14:textId="77777777" w:rsidR="00840DF7" w:rsidRPr="00E00F61" w:rsidRDefault="00840DF7" w:rsidP="00840DF7">
            <w:pPr>
              <w:rPr>
                <w:rFonts w:ascii="Times New Roman" w:hAnsi="Times New Roman" w:cs="Times New Roman"/>
              </w:rPr>
            </w:pPr>
            <w:r w:rsidRPr="00E00F61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1A35ACCB" w14:textId="7C358E26" w:rsidR="00840DF7" w:rsidRPr="00DF58B5" w:rsidRDefault="005D641D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5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E00F61" w:rsidRPr="00DF58B5">
              <w:rPr>
                <w:rFonts w:ascii="Times New Roman" w:hAnsi="Times New Roman" w:cs="Times New Roman"/>
              </w:rPr>
              <w:t>6.4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666D1A54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6A2BB7D9" w14:textId="77777777" w:rsidR="00840DF7" w:rsidRPr="00E00F61" w:rsidRDefault="00840DF7" w:rsidP="00840DF7">
            <w:pPr>
              <w:rPr>
                <w:rFonts w:ascii="Times New Roman" w:hAnsi="Times New Roman" w:cs="Times New Roman"/>
              </w:rPr>
            </w:pPr>
            <w:r w:rsidRPr="00E00F61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A38F71F" w14:textId="62C6237A" w:rsidR="00840DF7" w:rsidRPr="00DF58B5" w:rsidRDefault="00B34C94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2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E00F61" w:rsidRPr="00DF58B5">
              <w:rPr>
                <w:rFonts w:ascii="Times New Roman" w:hAnsi="Times New Roman" w:cs="Times New Roman"/>
              </w:rPr>
              <w:t>2.6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50BCD82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0297FFF5" w14:textId="77777777" w:rsidR="00840DF7" w:rsidRPr="007F1E6A" w:rsidRDefault="00840DF7" w:rsidP="00840DF7">
            <w:pPr>
              <w:rPr>
                <w:rFonts w:ascii="Times New Roman" w:hAnsi="Times New Roman" w:cs="Times New Roman"/>
              </w:rPr>
            </w:pPr>
            <w:r w:rsidRPr="007F1E6A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1C42FBA6" w14:textId="3E69ACEC" w:rsidR="00840DF7" w:rsidRPr="00DF58B5" w:rsidRDefault="008A6282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5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7F1E6A" w:rsidRPr="00DF58B5">
              <w:rPr>
                <w:rFonts w:ascii="Times New Roman" w:hAnsi="Times New Roman" w:cs="Times New Roman"/>
              </w:rPr>
              <w:t>6.4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37478FCE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77BC9678" w14:textId="77777777" w:rsidR="00840DF7" w:rsidRPr="001A63D1" w:rsidRDefault="00840DF7" w:rsidP="00840DF7">
            <w:pPr>
              <w:rPr>
                <w:rFonts w:ascii="Times New Roman" w:hAnsi="Times New Roman" w:cs="Times New Roman"/>
              </w:rPr>
            </w:pPr>
            <w:r w:rsidRPr="001A63D1">
              <w:rPr>
                <w:rFonts w:ascii="Times New Roman" w:hAnsi="Times New Roman" w:cs="Times New Roman"/>
              </w:rPr>
              <w:t xml:space="preserve">T  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18E57F0B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5A750647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4F649E43" w14:textId="77777777" w:rsidR="00840DF7" w:rsidRPr="001A63D1" w:rsidRDefault="00840DF7" w:rsidP="00840DF7">
            <w:pPr>
              <w:rPr>
                <w:rFonts w:ascii="Times New Roman" w:hAnsi="Times New Roman" w:cs="Times New Roman"/>
              </w:rPr>
            </w:pPr>
            <w:r w:rsidRPr="001A63D1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500" w:type="pct"/>
            <w:tcBorders>
              <w:bottom w:val="nil"/>
            </w:tcBorders>
          </w:tcPr>
          <w:p w14:paraId="621854AB" w14:textId="7E279D34" w:rsidR="00840DF7" w:rsidRPr="00DF58B5" w:rsidRDefault="00857CE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49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1910B0" w:rsidRPr="00DF58B5">
              <w:rPr>
                <w:rFonts w:ascii="Times New Roman" w:hAnsi="Times New Roman" w:cs="Times New Roman"/>
              </w:rPr>
              <w:t>62.8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48B727E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567EA9AF" w14:textId="77777777" w:rsidR="00840DF7" w:rsidRPr="001A63D1" w:rsidRDefault="00840DF7" w:rsidP="00840DF7">
            <w:pPr>
              <w:rPr>
                <w:rFonts w:ascii="Times New Roman" w:hAnsi="Times New Roman" w:cs="Times New Roman"/>
              </w:rPr>
            </w:pPr>
            <w:r w:rsidRPr="001A63D1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54407AE3" w14:textId="3A777E1C" w:rsidR="00840DF7" w:rsidRPr="00DF58B5" w:rsidRDefault="00857CE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20</w:t>
            </w:r>
            <w:r w:rsidR="00840DF7" w:rsidRPr="00DF58B5">
              <w:rPr>
                <w:rFonts w:ascii="Times New Roman" w:hAnsi="Times New Roman" w:cs="Times New Roman"/>
              </w:rPr>
              <w:t xml:space="preserve"> (2</w:t>
            </w:r>
            <w:r w:rsidR="00C13C08" w:rsidRPr="00DF58B5">
              <w:rPr>
                <w:rFonts w:ascii="Times New Roman" w:hAnsi="Times New Roman" w:cs="Times New Roman"/>
              </w:rPr>
              <w:t>5.6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6665066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3583007E" w14:textId="77777777" w:rsidR="00840DF7" w:rsidRPr="001A63D1" w:rsidRDefault="00840DF7" w:rsidP="00840DF7">
            <w:pPr>
              <w:rPr>
                <w:rFonts w:ascii="Times New Roman" w:hAnsi="Times New Roman" w:cs="Times New Roman"/>
              </w:rPr>
            </w:pPr>
            <w:r w:rsidRPr="001A63D1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DB6BC5C" w14:textId="7F16FF80" w:rsidR="00840DF7" w:rsidRPr="00DF58B5" w:rsidRDefault="00857CE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3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7E2600" w:rsidRPr="00DF58B5">
              <w:rPr>
                <w:rFonts w:ascii="Times New Roman" w:hAnsi="Times New Roman" w:cs="Times New Roman"/>
              </w:rPr>
              <w:t>3.8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4680E91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4CB3E70D" w14:textId="77777777" w:rsidR="00840DF7" w:rsidRPr="001A63D1" w:rsidRDefault="00840DF7" w:rsidP="00840DF7">
            <w:pPr>
              <w:rPr>
                <w:rFonts w:ascii="Times New Roman" w:hAnsi="Times New Roman" w:cs="Times New Roman"/>
              </w:rPr>
            </w:pPr>
            <w:r w:rsidRPr="001A63D1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CB3AFB2" w14:textId="58D5924C" w:rsidR="00840DF7" w:rsidRPr="00DF58B5" w:rsidRDefault="00857CE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2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7E2600" w:rsidRPr="00DF58B5">
              <w:rPr>
                <w:rFonts w:ascii="Times New Roman" w:hAnsi="Times New Roman" w:cs="Times New Roman"/>
              </w:rPr>
              <w:t>2.6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6FEFC58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27038E6B" w14:textId="77777777" w:rsidR="00840DF7" w:rsidRPr="001A63D1" w:rsidRDefault="00840DF7" w:rsidP="00840DF7">
            <w:pPr>
              <w:rPr>
                <w:rFonts w:ascii="Times New Roman" w:hAnsi="Times New Roman" w:cs="Times New Roman"/>
              </w:rPr>
            </w:pPr>
            <w:r w:rsidRPr="001A63D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4E7B6C1F" w14:textId="5B902053" w:rsidR="00840DF7" w:rsidRPr="00DF58B5" w:rsidRDefault="001910B0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4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5C7A61" w:rsidRPr="00DF58B5">
              <w:rPr>
                <w:rFonts w:ascii="Times New Roman" w:hAnsi="Times New Roman" w:cs="Times New Roman"/>
              </w:rPr>
              <w:t>5.</w:t>
            </w:r>
            <w:r w:rsidR="001A63D1" w:rsidRPr="00DF58B5">
              <w:rPr>
                <w:rFonts w:ascii="Times New Roman" w:hAnsi="Times New Roman" w:cs="Times New Roman"/>
              </w:rPr>
              <w:t>1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8E89F2B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5C793424" w14:textId="77777777" w:rsidR="00840DF7" w:rsidRPr="007A2456" w:rsidRDefault="00840DF7" w:rsidP="00840DF7">
            <w:pPr>
              <w:rPr>
                <w:rFonts w:ascii="Times New Roman" w:hAnsi="Times New Roman" w:cs="Times New Roman"/>
              </w:rPr>
            </w:pPr>
            <w:r w:rsidRPr="007A2456">
              <w:rPr>
                <w:rFonts w:ascii="Times New Roman" w:hAnsi="Times New Roman" w:cs="Times New Roman"/>
              </w:rPr>
              <w:t>Nodal status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30D2252B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29A89AA0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5F2EDF1B" w14:textId="77777777" w:rsidR="00840DF7" w:rsidRPr="007A2456" w:rsidRDefault="00840DF7" w:rsidP="00840DF7">
            <w:pPr>
              <w:rPr>
                <w:rFonts w:ascii="Times New Roman" w:hAnsi="Times New Roman" w:cs="Times New Roman"/>
              </w:rPr>
            </w:pPr>
            <w:r w:rsidRPr="007A2456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500" w:type="pct"/>
            <w:tcBorders>
              <w:bottom w:val="nil"/>
            </w:tcBorders>
          </w:tcPr>
          <w:p w14:paraId="2431E846" w14:textId="30174A17" w:rsidR="00840DF7" w:rsidRPr="00DF58B5" w:rsidRDefault="006A0E79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57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036BEC" w:rsidRPr="00DF58B5">
              <w:rPr>
                <w:rFonts w:ascii="Times New Roman" w:hAnsi="Times New Roman" w:cs="Times New Roman"/>
              </w:rPr>
              <w:t>73.</w:t>
            </w:r>
            <w:r w:rsidR="007A2456" w:rsidRPr="00DF58B5">
              <w:rPr>
                <w:rFonts w:ascii="Times New Roman" w:hAnsi="Times New Roman" w:cs="Times New Roman"/>
              </w:rPr>
              <w:t>1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08FEB31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auto"/>
            </w:tcBorders>
          </w:tcPr>
          <w:p w14:paraId="4440B3C2" w14:textId="77777777" w:rsidR="00840DF7" w:rsidRPr="007A2456" w:rsidRDefault="00840DF7" w:rsidP="00840DF7">
            <w:pPr>
              <w:rPr>
                <w:rFonts w:ascii="Times New Roman" w:hAnsi="Times New Roman" w:cs="Times New Roman"/>
              </w:rPr>
            </w:pPr>
            <w:r w:rsidRPr="007A2456">
              <w:rPr>
                <w:rFonts w:ascii="Times New Roman" w:hAnsi="Times New Roman" w:cs="Times New Roman"/>
              </w:rPr>
              <w:t>N+</w:t>
            </w:r>
          </w:p>
          <w:p w14:paraId="013CE5D5" w14:textId="77777777" w:rsidR="00840DF7" w:rsidRPr="007A2456" w:rsidRDefault="00840DF7" w:rsidP="00840DF7">
            <w:pPr>
              <w:rPr>
                <w:rFonts w:ascii="Times New Roman" w:hAnsi="Times New Roman" w:cs="Times New Roman"/>
              </w:rPr>
            </w:pPr>
            <w:r w:rsidRPr="007A245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14:paraId="1849D361" w14:textId="17216C7C" w:rsidR="00840DF7" w:rsidRPr="00DF58B5" w:rsidRDefault="006A0E79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15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7A2456" w:rsidRPr="00DF58B5">
              <w:rPr>
                <w:rFonts w:ascii="Times New Roman" w:hAnsi="Times New Roman" w:cs="Times New Roman"/>
              </w:rPr>
              <w:t>19.2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  <w:p w14:paraId="633EF027" w14:textId="68314470" w:rsidR="00840DF7" w:rsidRPr="00DF58B5" w:rsidRDefault="006A0E79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6</w:t>
            </w:r>
            <w:r w:rsidR="00840DF7" w:rsidRPr="00DF58B5">
              <w:rPr>
                <w:rFonts w:ascii="Times New Roman" w:hAnsi="Times New Roman" w:cs="Times New Roman"/>
              </w:rPr>
              <w:t xml:space="preserve"> (</w:t>
            </w:r>
            <w:r w:rsidR="007A2456" w:rsidRPr="00DF58B5">
              <w:rPr>
                <w:rFonts w:ascii="Times New Roman" w:hAnsi="Times New Roman" w:cs="Times New Roman"/>
              </w:rPr>
              <w:t>7.7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3E156D0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C3E5885" w14:textId="77777777" w:rsidR="00840DF7" w:rsidRPr="00DF58B5" w:rsidRDefault="00840DF7" w:rsidP="00840DF7">
            <w:pPr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18-FDG PET positivity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ED6B61D" w14:textId="77777777" w:rsidR="00840DF7" w:rsidRPr="00DF58B5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572BD7FA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bottom w:val="nil"/>
            </w:tcBorders>
          </w:tcPr>
          <w:p w14:paraId="5704C31E" w14:textId="77777777" w:rsidR="00840DF7" w:rsidRPr="00DF58B5" w:rsidRDefault="00840DF7" w:rsidP="00840DF7">
            <w:pPr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14:paraId="6CBE2F5C" w14:textId="41F00797" w:rsidR="00840DF7" w:rsidRPr="00DF58B5" w:rsidRDefault="004742B6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3</w:t>
            </w:r>
            <w:r w:rsidR="00D971E6" w:rsidRPr="00DF58B5">
              <w:rPr>
                <w:rFonts w:ascii="Times New Roman" w:hAnsi="Times New Roman" w:cs="Times New Roman"/>
              </w:rPr>
              <w:t>7</w:t>
            </w:r>
            <w:r w:rsidR="00840DF7" w:rsidRPr="00DF58B5">
              <w:rPr>
                <w:rFonts w:ascii="Times New Roman" w:hAnsi="Times New Roman" w:cs="Times New Roman"/>
              </w:rPr>
              <w:t xml:space="preserve"> (4</w:t>
            </w:r>
            <w:r w:rsidR="00F131B6" w:rsidRPr="00DF58B5">
              <w:rPr>
                <w:rFonts w:ascii="Times New Roman" w:hAnsi="Times New Roman" w:cs="Times New Roman"/>
              </w:rPr>
              <w:t>7</w:t>
            </w:r>
            <w:r w:rsidR="00840DF7" w:rsidRPr="00DF58B5">
              <w:rPr>
                <w:rFonts w:ascii="Times New Roman" w:hAnsi="Times New Roman" w:cs="Times New Roman"/>
              </w:rPr>
              <w:t>.</w:t>
            </w:r>
            <w:r w:rsidR="00F131B6" w:rsidRPr="00DF58B5">
              <w:rPr>
                <w:rFonts w:ascii="Times New Roman" w:hAnsi="Times New Roman" w:cs="Times New Roman"/>
              </w:rPr>
              <w:t>4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4810880B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48097FE4" w14:textId="77777777" w:rsidR="00840DF7" w:rsidRPr="00DF58B5" w:rsidRDefault="00840DF7" w:rsidP="00840DF7">
            <w:pPr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00" w:type="pct"/>
            <w:tcBorders>
              <w:top w:val="nil"/>
              <w:bottom w:val="nil"/>
              <w:right w:val="single" w:sz="4" w:space="0" w:color="auto"/>
            </w:tcBorders>
          </w:tcPr>
          <w:p w14:paraId="2F7C2126" w14:textId="03E9E46B" w:rsidR="00840DF7" w:rsidRPr="00DF58B5" w:rsidRDefault="004742B6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58B5">
              <w:rPr>
                <w:rFonts w:ascii="Times New Roman" w:hAnsi="Times New Roman" w:cs="Times New Roman"/>
              </w:rPr>
              <w:t>16</w:t>
            </w:r>
            <w:r w:rsidR="00840DF7" w:rsidRPr="00DF58B5">
              <w:rPr>
                <w:rFonts w:ascii="Times New Roman" w:hAnsi="Times New Roman" w:cs="Times New Roman"/>
              </w:rPr>
              <w:t xml:space="preserve"> (2</w:t>
            </w:r>
            <w:r w:rsidR="00DF58B5" w:rsidRPr="00DF58B5">
              <w:rPr>
                <w:rFonts w:ascii="Times New Roman" w:hAnsi="Times New Roman" w:cs="Times New Roman"/>
              </w:rPr>
              <w:t>0.5</w:t>
            </w:r>
            <w:r w:rsidR="00840DF7" w:rsidRPr="00DF58B5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6ADD4D3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auto"/>
            </w:tcBorders>
          </w:tcPr>
          <w:p w14:paraId="3D3FF4A6" w14:textId="77777777" w:rsidR="00840DF7" w:rsidRPr="00FC021C" w:rsidRDefault="00840DF7" w:rsidP="00840DF7">
            <w:pPr>
              <w:rPr>
                <w:rFonts w:ascii="Times New Roman" w:hAnsi="Times New Roman" w:cs="Times New Roman"/>
              </w:rPr>
            </w:pPr>
            <w:r w:rsidRPr="00FC021C">
              <w:rPr>
                <w:rFonts w:ascii="Times New Roman" w:hAnsi="Times New Roman" w:cs="Times New Roman"/>
              </w:rPr>
              <w:lastRenderedPageBreak/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99584C" w14:textId="265F75E5" w:rsidR="00840DF7" w:rsidRPr="00FC021C" w:rsidRDefault="00B35D43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21C">
              <w:rPr>
                <w:rFonts w:ascii="Times New Roman" w:hAnsi="Times New Roman" w:cs="Times New Roman"/>
              </w:rPr>
              <w:t>25</w:t>
            </w:r>
            <w:r w:rsidR="00840DF7" w:rsidRPr="00FC021C">
              <w:rPr>
                <w:rFonts w:ascii="Times New Roman" w:hAnsi="Times New Roman" w:cs="Times New Roman"/>
              </w:rPr>
              <w:t xml:space="preserve"> (3</w:t>
            </w:r>
            <w:r w:rsidR="00F131B6" w:rsidRPr="00FC021C">
              <w:rPr>
                <w:rFonts w:ascii="Times New Roman" w:hAnsi="Times New Roman" w:cs="Times New Roman"/>
              </w:rPr>
              <w:t>2.1</w:t>
            </w:r>
            <w:r w:rsidR="00840DF7" w:rsidRPr="00FC021C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458C4EFE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46E78574" w14:textId="77777777" w:rsidR="00840DF7" w:rsidRPr="00FC021C" w:rsidRDefault="00840DF7" w:rsidP="00840DF7">
            <w:pPr>
              <w:rPr>
                <w:rFonts w:ascii="Times New Roman" w:hAnsi="Times New Roman" w:cs="Times New Roman"/>
              </w:rPr>
            </w:pPr>
            <w:r w:rsidRPr="00FC021C">
              <w:rPr>
                <w:rFonts w:ascii="Times New Roman" w:hAnsi="Times New Roman" w:cs="Times New Roman"/>
              </w:rPr>
              <w:t>68-Gallium PET/Octreoscan positivity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3AF78A95" w14:textId="77777777" w:rsidR="00840DF7" w:rsidRPr="00FC021C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2EEC78CF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666666" w:themeColor="text1" w:themeTint="99"/>
              <w:bottom w:val="nil"/>
            </w:tcBorders>
          </w:tcPr>
          <w:p w14:paraId="32BF5073" w14:textId="77777777" w:rsidR="00840DF7" w:rsidRPr="00FC021C" w:rsidRDefault="00840DF7" w:rsidP="00840DF7">
            <w:pPr>
              <w:rPr>
                <w:rFonts w:ascii="Times New Roman" w:hAnsi="Times New Roman" w:cs="Times New Roman"/>
              </w:rPr>
            </w:pPr>
            <w:r w:rsidRPr="00FC021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00" w:type="pct"/>
            <w:tcBorders>
              <w:top w:val="single" w:sz="4" w:space="0" w:color="666666" w:themeColor="text1" w:themeTint="99"/>
              <w:bottom w:val="nil"/>
            </w:tcBorders>
          </w:tcPr>
          <w:p w14:paraId="707E0E03" w14:textId="70062C70" w:rsidR="00840DF7" w:rsidRPr="00FC021C" w:rsidRDefault="0061217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21C">
              <w:rPr>
                <w:rFonts w:ascii="Times New Roman" w:hAnsi="Times New Roman" w:cs="Times New Roman"/>
              </w:rPr>
              <w:t>13</w:t>
            </w:r>
            <w:r w:rsidR="00840DF7" w:rsidRPr="00FC021C">
              <w:rPr>
                <w:rFonts w:ascii="Times New Roman" w:hAnsi="Times New Roman" w:cs="Times New Roman"/>
              </w:rPr>
              <w:t xml:space="preserve"> (1</w:t>
            </w:r>
            <w:r w:rsidR="00157FC0" w:rsidRPr="00FC021C">
              <w:rPr>
                <w:rFonts w:ascii="Times New Roman" w:hAnsi="Times New Roman" w:cs="Times New Roman"/>
              </w:rPr>
              <w:t>6</w:t>
            </w:r>
            <w:r w:rsidR="00840DF7" w:rsidRPr="00FC021C">
              <w:rPr>
                <w:rFonts w:ascii="Times New Roman" w:hAnsi="Times New Roman" w:cs="Times New Roman"/>
              </w:rPr>
              <w:t>.</w:t>
            </w:r>
            <w:r w:rsidR="00157FC0" w:rsidRPr="00FC021C">
              <w:rPr>
                <w:rFonts w:ascii="Times New Roman" w:hAnsi="Times New Roman" w:cs="Times New Roman"/>
              </w:rPr>
              <w:t>7</w:t>
            </w:r>
            <w:r w:rsidR="00840DF7" w:rsidRPr="00FC021C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5190FF5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40E37072" w14:textId="77777777" w:rsidR="00840DF7" w:rsidRPr="00FC021C" w:rsidRDefault="00840DF7" w:rsidP="00840DF7">
            <w:pPr>
              <w:rPr>
                <w:rFonts w:ascii="Times New Roman" w:hAnsi="Times New Roman" w:cs="Times New Roman"/>
              </w:rPr>
            </w:pPr>
            <w:r w:rsidRPr="00FC021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05D97AF" w14:textId="3131B909" w:rsidR="00840DF7" w:rsidRPr="00FC021C" w:rsidRDefault="0061217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21C">
              <w:rPr>
                <w:rFonts w:ascii="Times New Roman" w:hAnsi="Times New Roman" w:cs="Times New Roman"/>
              </w:rPr>
              <w:t>9</w:t>
            </w:r>
            <w:r w:rsidR="00840DF7" w:rsidRPr="00FC021C">
              <w:rPr>
                <w:rFonts w:ascii="Times New Roman" w:hAnsi="Times New Roman" w:cs="Times New Roman"/>
              </w:rPr>
              <w:t xml:space="preserve"> (</w:t>
            </w:r>
            <w:r w:rsidR="00157FC0" w:rsidRPr="00FC021C">
              <w:rPr>
                <w:rFonts w:ascii="Times New Roman" w:hAnsi="Times New Roman" w:cs="Times New Roman"/>
              </w:rPr>
              <w:t>11.5</w:t>
            </w:r>
            <w:r w:rsidR="00840DF7" w:rsidRPr="00FC021C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7947EB62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auto"/>
            </w:tcBorders>
          </w:tcPr>
          <w:p w14:paraId="42A0CD07" w14:textId="77777777" w:rsidR="00840DF7" w:rsidRPr="00FC021C" w:rsidRDefault="00840DF7" w:rsidP="00840DF7">
            <w:pPr>
              <w:rPr>
                <w:rFonts w:ascii="Times New Roman" w:hAnsi="Times New Roman" w:cs="Times New Roman"/>
              </w:rPr>
            </w:pPr>
            <w:r w:rsidRPr="00FC021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14:paraId="2DE65B43" w14:textId="597C043D" w:rsidR="00840DF7" w:rsidRPr="00FC021C" w:rsidRDefault="0061217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021C">
              <w:rPr>
                <w:rFonts w:ascii="Times New Roman" w:hAnsi="Times New Roman" w:cs="Times New Roman"/>
              </w:rPr>
              <w:t>56</w:t>
            </w:r>
            <w:r w:rsidR="00840DF7" w:rsidRPr="00FC021C">
              <w:rPr>
                <w:rFonts w:ascii="Times New Roman" w:hAnsi="Times New Roman" w:cs="Times New Roman"/>
              </w:rPr>
              <w:t xml:space="preserve"> (7</w:t>
            </w:r>
            <w:r w:rsidR="00157FC0" w:rsidRPr="00FC021C">
              <w:rPr>
                <w:rFonts w:ascii="Times New Roman" w:hAnsi="Times New Roman" w:cs="Times New Roman"/>
              </w:rPr>
              <w:t>1</w:t>
            </w:r>
            <w:r w:rsidR="00C541A7" w:rsidRPr="00FC021C">
              <w:rPr>
                <w:rFonts w:ascii="Times New Roman" w:hAnsi="Times New Roman" w:cs="Times New Roman"/>
              </w:rPr>
              <w:t>.8</w:t>
            </w:r>
            <w:r w:rsidR="00840DF7" w:rsidRPr="00FC021C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2A801627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71E0AD5" w14:textId="77777777" w:rsidR="00840DF7" w:rsidRPr="008F351B" w:rsidRDefault="00840DF7" w:rsidP="00840DF7">
            <w:pPr>
              <w:rPr>
                <w:rFonts w:ascii="Times New Roman" w:hAnsi="Times New Roman" w:cs="Times New Roman"/>
              </w:rPr>
            </w:pPr>
            <w:r w:rsidRPr="008F351B">
              <w:rPr>
                <w:rFonts w:ascii="Times New Roman" w:hAnsi="Times New Roman" w:cs="Times New Roman"/>
              </w:rPr>
              <w:t>Mitosi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926D83" w14:textId="77777777" w:rsidR="00840DF7" w:rsidRPr="008F351B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0528C66B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bottom w:val="nil"/>
            </w:tcBorders>
          </w:tcPr>
          <w:p w14:paraId="0EDEAEA9" w14:textId="77777777" w:rsidR="00840DF7" w:rsidRPr="008F351B" w:rsidRDefault="00840DF7" w:rsidP="00840DF7">
            <w:pPr>
              <w:rPr>
                <w:rFonts w:ascii="Times New Roman" w:hAnsi="Times New Roman" w:cs="Times New Roman"/>
              </w:rPr>
            </w:pPr>
            <w:r w:rsidRPr="008F351B">
              <w:rPr>
                <w:rFonts w:ascii="Times New Roman" w:hAnsi="Times New Roman" w:cs="Times New Roman"/>
              </w:rPr>
              <w:t>&lt; 2 per 10 HPF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14:paraId="0FDF50BB" w14:textId="4A7E1EF5" w:rsidR="00840DF7" w:rsidRPr="008F351B" w:rsidRDefault="003266E2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51B">
              <w:rPr>
                <w:rFonts w:ascii="Times New Roman" w:hAnsi="Times New Roman" w:cs="Times New Roman"/>
              </w:rPr>
              <w:t>59</w:t>
            </w:r>
            <w:r w:rsidR="00840DF7" w:rsidRPr="008F351B">
              <w:rPr>
                <w:rFonts w:ascii="Times New Roman" w:hAnsi="Times New Roman" w:cs="Times New Roman"/>
              </w:rPr>
              <w:t xml:space="preserve"> (</w:t>
            </w:r>
            <w:r w:rsidR="005E6F42" w:rsidRPr="008F351B">
              <w:rPr>
                <w:rFonts w:ascii="Times New Roman" w:hAnsi="Times New Roman" w:cs="Times New Roman"/>
              </w:rPr>
              <w:t>7</w:t>
            </w:r>
            <w:r w:rsidR="009F474C" w:rsidRPr="008F351B">
              <w:rPr>
                <w:rFonts w:ascii="Times New Roman" w:hAnsi="Times New Roman" w:cs="Times New Roman"/>
              </w:rPr>
              <w:t>5</w:t>
            </w:r>
            <w:r w:rsidR="00840DF7" w:rsidRPr="008F351B">
              <w:rPr>
                <w:rFonts w:ascii="Times New Roman" w:hAnsi="Times New Roman" w:cs="Times New Roman"/>
              </w:rPr>
              <w:t>.</w:t>
            </w:r>
            <w:r w:rsidR="009F474C" w:rsidRPr="008F351B">
              <w:rPr>
                <w:rFonts w:ascii="Times New Roman" w:hAnsi="Times New Roman" w:cs="Times New Roman"/>
              </w:rPr>
              <w:t>6</w:t>
            </w:r>
            <w:r w:rsidR="00840DF7" w:rsidRPr="008F351B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36F1AA8B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085097FE" w14:textId="77777777" w:rsidR="00840DF7" w:rsidRPr="008F351B" w:rsidRDefault="00840DF7" w:rsidP="00840DF7">
            <w:pPr>
              <w:rPr>
                <w:rFonts w:ascii="Times New Roman" w:hAnsi="Times New Roman" w:cs="Times New Roman"/>
              </w:rPr>
            </w:pPr>
            <w:r w:rsidRPr="008F351B">
              <w:rPr>
                <w:rFonts w:ascii="Times New Roman" w:hAnsi="Times New Roman" w:cs="Times New Roman"/>
              </w:rPr>
              <w:t>≥ 2  per 10 HPF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16E3A9B1" w14:textId="147C4BC5" w:rsidR="00840DF7" w:rsidRPr="008F351B" w:rsidRDefault="003266E2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51B">
              <w:rPr>
                <w:rFonts w:ascii="Times New Roman" w:hAnsi="Times New Roman" w:cs="Times New Roman"/>
              </w:rPr>
              <w:t>16</w:t>
            </w:r>
            <w:r w:rsidR="00840DF7" w:rsidRPr="008F351B">
              <w:rPr>
                <w:rFonts w:ascii="Times New Roman" w:hAnsi="Times New Roman" w:cs="Times New Roman"/>
              </w:rPr>
              <w:t xml:space="preserve"> (</w:t>
            </w:r>
            <w:r w:rsidR="009F474C" w:rsidRPr="008F351B">
              <w:rPr>
                <w:rFonts w:ascii="Times New Roman" w:hAnsi="Times New Roman" w:cs="Times New Roman"/>
              </w:rPr>
              <w:t>20.5</w:t>
            </w:r>
            <w:r w:rsidR="00840DF7" w:rsidRPr="008F351B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64C2FD78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auto"/>
            </w:tcBorders>
          </w:tcPr>
          <w:p w14:paraId="702855A8" w14:textId="77777777" w:rsidR="00840DF7" w:rsidRPr="008F351B" w:rsidRDefault="00840DF7" w:rsidP="00840DF7">
            <w:pPr>
              <w:rPr>
                <w:rFonts w:ascii="Times New Roman" w:hAnsi="Times New Roman" w:cs="Times New Roman"/>
              </w:rPr>
            </w:pPr>
            <w:r w:rsidRPr="008F351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14:paraId="566B12F4" w14:textId="35F36230" w:rsidR="00840DF7" w:rsidRPr="008F351B" w:rsidRDefault="003266E2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351B">
              <w:rPr>
                <w:rFonts w:ascii="Times New Roman" w:hAnsi="Times New Roman" w:cs="Times New Roman"/>
              </w:rPr>
              <w:t>3</w:t>
            </w:r>
            <w:r w:rsidR="00840DF7" w:rsidRPr="008F351B">
              <w:rPr>
                <w:rFonts w:ascii="Times New Roman" w:hAnsi="Times New Roman" w:cs="Times New Roman"/>
              </w:rPr>
              <w:t xml:space="preserve"> (</w:t>
            </w:r>
            <w:r w:rsidR="00774F0F" w:rsidRPr="008F351B">
              <w:rPr>
                <w:rFonts w:ascii="Times New Roman" w:hAnsi="Times New Roman" w:cs="Times New Roman"/>
              </w:rPr>
              <w:t>3.</w:t>
            </w:r>
            <w:r w:rsidR="00A9679E" w:rsidRPr="008F351B">
              <w:rPr>
                <w:rFonts w:ascii="Times New Roman" w:hAnsi="Times New Roman" w:cs="Times New Roman"/>
              </w:rPr>
              <w:t>8</w:t>
            </w:r>
            <w:r w:rsidR="00840DF7" w:rsidRPr="008F351B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54D55F6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E35A6B" w14:textId="77777777" w:rsidR="00840DF7" w:rsidRPr="00BC4726" w:rsidRDefault="00840DF7" w:rsidP="00840DF7">
            <w:pPr>
              <w:rPr>
                <w:rFonts w:ascii="Times New Roman" w:hAnsi="Times New Roman" w:cs="Times New Roman"/>
              </w:rPr>
            </w:pPr>
            <w:r w:rsidRPr="00BC4726">
              <w:rPr>
                <w:rFonts w:ascii="Times New Roman" w:hAnsi="Times New Roman" w:cs="Times New Roman"/>
              </w:rPr>
              <w:t>Necrosis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10929C" w14:textId="77777777" w:rsidR="00840DF7" w:rsidRPr="00BC4726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57DB62F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bottom w:val="nil"/>
            </w:tcBorders>
          </w:tcPr>
          <w:p w14:paraId="18BA18D6" w14:textId="77777777" w:rsidR="00840DF7" w:rsidRPr="00BC4726" w:rsidRDefault="00840DF7" w:rsidP="00840DF7">
            <w:pPr>
              <w:rPr>
                <w:rFonts w:ascii="Times New Roman" w:hAnsi="Times New Roman" w:cs="Times New Roman"/>
              </w:rPr>
            </w:pPr>
            <w:r w:rsidRPr="00BC47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14:paraId="36578D7A" w14:textId="0F3FBE45" w:rsidR="00840DF7" w:rsidRPr="00BC4726" w:rsidRDefault="00C33B91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4726">
              <w:rPr>
                <w:rFonts w:ascii="Times New Roman" w:hAnsi="Times New Roman" w:cs="Times New Roman"/>
              </w:rPr>
              <w:t>5</w:t>
            </w:r>
            <w:r w:rsidR="00840DF7" w:rsidRPr="00BC4726">
              <w:rPr>
                <w:rFonts w:ascii="Times New Roman" w:hAnsi="Times New Roman" w:cs="Times New Roman"/>
              </w:rPr>
              <w:t xml:space="preserve"> (</w:t>
            </w:r>
            <w:r w:rsidR="00C210A4" w:rsidRPr="00BC4726">
              <w:rPr>
                <w:rFonts w:ascii="Times New Roman" w:hAnsi="Times New Roman" w:cs="Times New Roman"/>
              </w:rPr>
              <w:t>6.4</w:t>
            </w:r>
            <w:r w:rsidR="00840DF7" w:rsidRPr="00BC4726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5279A07D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166FF81F" w14:textId="77777777" w:rsidR="00840DF7" w:rsidRPr="00BC4726" w:rsidRDefault="00840DF7" w:rsidP="00840DF7">
            <w:pPr>
              <w:rPr>
                <w:rFonts w:ascii="Times New Roman" w:hAnsi="Times New Roman" w:cs="Times New Roman"/>
              </w:rPr>
            </w:pPr>
            <w:r w:rsidRPr="00BC47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608E69B1" w14:textId="6A73067A" w:rsidR="00840DF7" w:rsidRPr="00BC4726" w:rsidRDefault="00C33B91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4726">
              <w:rPr>
                <w:rFonts w:ascii="Times New Roman" w:hAnsi="Times New Roman" w:cs="Times New Roman"/>
              </w:rPr>
              <w:t>71</w:t>
            </w:r>
            <w:r w:rsidR="00840DF7" w:rsidRPr="00BC4726">
              <w:rPr>
                <w:rFonts w:ascii="Times New Roman" w:hAnsi="Times New Roman" w:cs="Times New Roman"/>
              </w:rPr>
              <w:t xml:space="preserve"> (</w:t>
            </w:r>
            <w:r w:rsidR="00C210A4" w:rsidRPr="00BC4726">
              <w:rPr>
                <w:rFonts w:ascii="Times New Roman" w:hAnsi="Times New Roman" w:cs="Times New Roman"/>
              </w:rPr>
              <w:t>91.0</w:t>
            </w:r>
            <w:r w:rsidR="00840DF7" w:rsidRPr="00BC4726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30B4F51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1F0EB88C" w14:textId="77777777" w:rsidR="00840DF7" w:rsidRPr="00BC4726" w:rsidRDefault="00840DF7" w:rsidP="00840DF7">
            <w:pPr>
              <w:rPr>
                <w:rFonts w:ascii="Times New Roman" w:hAnsi="Times New Roman" w:cs="Times New Roman"/>
              </w:rPr>
            </w:pPr>
            <w:r w:rsidRPr="00BC472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12CAA43C" w14:textId="0436C746" w:rsidR="00840DF7" w:rsidRPr="00BC4726" w:rsidRDefault="00523750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4726">
              <w:rPr>
                <w:rFonts w:ascii="Times New Roman" w:hAnsi="Times New Roman" w:cs="Times New Roman"/>
              </w:rPr>
              <w:t>2</w:t>
            </w:r>
            <w:r w:rsidR="00840DF7" w:rsidRPr="00BC4726">
              <w:rPr>
                <w:rFonts w:ascii="Times New Roman" w:hAnsi="Times New Roman" w:cs="Times New Roman"/>
              </w:rPr>
              <w:t xml:space="preserve"> (</w:t>
            </w:r>
            <w:r w:rsidR="00815144" w:rsidRPr="00BC4726">
              <w:rPr>
                <w:rFonts w:ascii="Times New Roman" w:hAnsi="Times New Roman" w:cs="Times New Roman"/>
              </w:rPr>
              <w:t>2.6</w:t>
            </w:r>
            <w:r w:rsidR="00840DF7" w:rsidRPr="00BC4726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4E285824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63EE8EC5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Ki67 (%)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51E80C2F" w14:textId="77777777" w:rsidR="00840DF7" w:rsidRPr="00840DF7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46F46F1A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  <w:right w:val="single" w:sz="4" w:space="0" w:color="auto"/>
            </w:tcBorders>
            <w:shd w:val="clear" w:color="auto" w:fill="auto"/>
          </w:tcPr>
          <w:p w14:paraId="7CCA3A96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500" w:type="pct"/>
            <w:tcBorders>
              <w:left w:val="single" w:sz="4" w:space="0" w:color="auto"/>
              <w:bottom w:val="nil"/>
            </w:tcBorders>
            <w:shd w:val="clear" w:color="auto" w:fill="auto"/>
          </w:tcPr>
          <w:p w14:paraId="753680B4" w14:textId="65303635" w:rsidR="00840DF7" w:rsidRPr="00840DF7" w:rsidRDefault="00AD3C78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60A49">
              <w:rPr>
                <w:rFonts w:ascii="Times New Roman" w:hAnsi="Times New Roman" w:cs="Times New Roman"/>
              </w:rPr>
              <w:t>0</w:t>
            </w:r>
            <w:r w:rsidR="00840DF7" w:rsidRPr="00840DF7">
              <w:rPr>
                <w:rFonts w:ascii="Times New Roman" w:hAnsi="Times New Roman" w:cs="Times New Roman"/>
              </w:rPr>
              <w:t xml:space="preserve"> (</w:t>
            </w:r>
            <w:r w:rsidR="00102E4C">
              <w:rPr>
                <w:rFonts w:ascii="Times New Roman" w:hAnsi="Times New Roman" w:cs="Times New Roman"/>
              </w:rPr>
              <w:t>64</w:t>
            </w:r>
            <w:r w:rsidR="00840DF7" w:rsidRPr="00840DF7">
              <w:rPr>
                <w:rFonts w:ascii="Times New Roman" w:hAnsi="Times New Roman" w:cs="Times New Roman"/>
              </w:rPr>
              <w:t>.</w:t>
            </w:r>
            <w:r w:rsidR="007B650E">
              <w:rPr>
                <w:rFonts w:ascii="Times New Roman" w:hAnsi="Times New Roman" w:cs="Times New Roman"/>
              </w:rPr>
              <w:t>1</w:t>
            </w:r>
            <w:r w:rsidR="00840DF7" w:rsidRPr="00840DF7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30C4E91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A572013" w14:textId="77777777" w:rsidR="00840DF7" w:rsidRPr="00840DF7" w:rsidRDefault="00840DF7" w:rsidP="00840DF7">
            <w:pPr>
              <w:rPr>
                <w:rFonts w:ascii="Times New Roman" w:hAnsi="Times New Roman" w:cs="Times New Roman"/>
              </w:rPr>
            </w:pPr>
            <w:r w:rsidRPr="00840DF7">
              <w:rPr>
                <w:rFonts w:ascii="Times New Roman" w:hAnsi="Times New Roman" w:cs="Times New Roman"/>
              </w:rPr>
              <w:t>3-19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B763465" w14:textId="1484836E" w:rsidR="00840DF7" w:rsidRPr="00840DF7" w:rsidRDefault="00AD3C78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840DF7" w:rsidRPr="00840DF7">
              <w:rPr>
                <w:rFonts w:ascii="Times New Roman" w:hAnsi="Times New Roman" w:cs="Times New Roman"/>
              </w:rPr>
              <w:t xml:space="preserve"> (2</w:t>
            </w:r>
            <w:r w:rsidR="00375664">
              <w:rPr>
                <w:rFonts w:ascii="Times New Roman" w:hAnsi="Times New Roman" w:cs="Times New Roman"/>
              </w:rPr>
              <w:t>5</w:t>
            </w:r>
            <w:r w:rsidR="00102E4C">
              <w:rPr>
                <w:rFonts w:ascii="Times New Roman" w:hAnsi="Times New Roman" w:cs="Times New Roman"/>
              </w:rPr>
              <w:t>.</w:t>
            </w:r>
            <w:r w:rsidR="00375664">
              <w:rPr>
                <w:rFonts w:ascii="Times New Roman" w:hAnsi="Times New Roman" w:cs="Times New Roman"/>
              </w:rPr>
              <w:t>6</w:t>
            </w:r>
            <w:r w:rsidR="00840DF7" w:rsidRPr="00840DF7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3CD09C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528E00" w14:textId="77777777" w:rsidR="00840DF7" w:rsidRPr="00C33B91" w:rsidRDefault="00840DF7" w:rsidP="00840DF7">
            <w:pPr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&gt;20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11E55C5" w14:textId="4AA1BFC8" w:rsidR="00840DF7" w:rsidRPr="00C33B91" w:rsidRDefault="00AD3C78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2</w:t>
            </w:r>
            <w:r w:rsidR="00840DF7" w:rsidRPr="00C33B91">
              <w:rPr>
                <w:rFonts w:ascii="Times New Roman" w:hAnsi="Times New Roman" w:cs="Times New Roman"/>
              </w:rPr>
              <w:t xml:space="preserve"> (</w:t>
            </w:r>
            <w:r w:rsidR="00694E05" w:rsidRPr="00C33B91">
              <w:rPr>
                <w:rFonts w:ascii="Times New Roman" w:hAnsi="Times New Roman" w:cs="Times New Roman"/>
              </w:rPr>
              <w:t>2.6</w:t>
            </w:r>
            <w:r w:rsidR="00840DF7" w:rsidRPr="00C33B91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56A167FE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  <w:right w:val="single" w:sz="4" w:space="0" w:color="auto"/>
            </w:tcBorders>
            <w:shd w:val="clear" w:color="auto" w:fill="auto"/>
          </w:tcPr>
          <w:p w14:paraId="6BFD25BB" w14:textId="77777777" w:rsidR="00840DF7" w:rsidRPr="00C33B91" w:rsidRDefault="00840DF7" w:rsidP="00840DF7">
            <w:pPr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666666" w:themeColor="text1" w:themeTint="99"/>
            </w:tcBorders>
            <w:shd w:val="clear" w:color="auto" w:fill="auto"/>
          </w:tcPr>
          <w:p w14:paraId="699D67BB" w14:textId="0642368C" w:rsidR="00840DF7" w:rsidRPr="00C33B91" w:rsidRDefault="00AD3C78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6</w:t>
            </w:r>
            <w:r w:rsidR="00840DF7" w:rsidRPr="00C33B91">
              <w:rPr>
                <w:rFonts w:ascii="Times New Roman" w:hAnsi="Times New Roman" w:cs="Times New Roman"/>
              </w:rPr>
              <w:t xml:space="preserve"> (</w:t>
            </w:r>
            <w:r w:rsidR="00323850" w:rsidRPr="00C33B91">
              <w:rPr>
                <w:rFonts w:ascii="Times New Roman" w:hAnsi="Times New Roman" w:cs="Times New Roman"/>
              </w:rPr>
              <w:t>7.7</w:t>
            </w:r>
            <w:r w:rsidR="00840DF7" w:rsidRPr="00C33B91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7932908B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091F6D2B" w14:textId="77777777" w:rsidR="00840DF7" w:rsidRPr="00C33B91" w:rsidRDefault="00840DF7" w:rsidP="00840DF7">
            <w:pPr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15ABC1B2" w14:textId="77777777" w:rsidR="00840DF7" w:rsidRPr="00C33B91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50D1D1B1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23E01E42" w14:textId="77777777" w:rsidR="00840DF7" w:rsidRPr="00C33B91" w:rsidRDefault="00840DF7" w:rsidP="00840DF7">
            <w:pPr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500" w:type="pct"/>
            <w:tcBorders>
              <w:bottom w:val="nil"/>
            </w:tcBorders>
          </w:tcPr>
          <w:p w14:paraId="67F583E5" w14:textId="43876C55" w:rsidR="00840DF7" w:rsidRPr="00C33B91" w:rsidRDefault="005E5A80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5</w:t>
            </w:r>
            <w:r w:rsidR="00190675" w:rsidRPr="00C33B91">
              <w:rPr>
                <w:rFonts w:ascii="Times New Roman" w:hAnsi="Times New Roman" w:cs="Times New Roman"/>
              </w:rPr>
              <w:t>3</w:t>
            </w:r>
            <w:r w:rsidR="00840DF7" w:rsidRPr="00C33B91">
              <w:rPr>
                <w:rFonts w:ascii="Times New Roman" w:hAnsi="Times New Roman" w:cs="Times New Roman"/>
              </w:rPr>
              <w:t xml:space="preserve"> (</w:t>
            </w:r>
            <w:r w:rsidR="00190675" w:rsidRPr="00C33B91">
              <w:rPr>
                <w:rFonts w:ascii="Times New Roman" w:hAnsi="Times New Roman" w:cs="Times New Roman"/>
              </w:rPr>
              <w:t>6</w:t>
            </w:r>
            <w:r w:rsidR="00D736BB" w:rsidRPr="00C33B91">
              <w:rPr>
                <w:rFonts w:ascii="Times New Roman" w:hAnsi="Times New Roman" w:cs="Times New Roman"/>
              </w:rPr>
              <w:t>7</w:t>
            </w:r>
            <w:r w:rsidR="00190675" w:rsidRPr="00C33B91">
              <w:rPr>
                <w:rFonts w:ascii="Times New Roman" w:hAnsi="Times New Roman" w:cs="Times New Roman"/>
              </w:rPr>
              <w:t>.</w:t>
            </w:r>
            <w:r w:rsidR="00D736BB" w:rsidRPr="00C33B91">
              <w:rPr>
                <w:rFonts w:ascii="Times New Roman" w:hAnsi="Times New Roman" w:cs="Times New Roman"/>
              </w:rPr>
              <w:t>9</w:t>
            </w:r>
            <w:r w:rsidR="00840DF7" w:rsidRPr="00C33B91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47C1C022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1C66438D" w14:textId="77777777" w:rsidR="00840DF7" w:rsidRPr="00C33B91" w:rsidRDefault="00840DF7" w:rsidP="00840DF7">
            <w:pPr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1A3A404E" w14:textId="59386D5D" w:rsidR="00840DF7" w:rsidRPr="00C33B91" w:rsidRDefault="005E5A80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19</w:t>
            </w:r>
            <w:r w:rsidR="00840DF7" w:rsidRPr="00C33B91">
              <w:rPr>
                <w:rFonts w:ascii="Times New Roman" w:hAnsi="Times New Roman" w:cs="Times New Roman"/>
              </w:rPr>
              <w:t xml:space="preserve"> (2</w:t>
            </w:r>
            <w:r w:rsidR="00652120" w:rsidRPr="00C33B91">
              <w:rPr>
                <w:rFonts w:ascii="Times New Roman" w:hAnsi="Times New Roman" w:cs="Times New Roman"/>
              </w:rPr>
              <w:t>4</w:t>
            </w:r>
            <w:r w:rsidR="00D736BB" w:rsidRPr="00C33B91">
              <w:rPr>
                <w:rFonts w:ascii="Times New Roman" w:hAnsi="Times New Roman" w:cs="Times New Roman"/>
              </w:rPr>
              <w:t>.</w:t>
            </w:r>
            <w:r w:rsidR="00652120" w:rsidRPr="00C33B91">
              <w:rPr>
                <w:rFonts w:ascii="Times New Roman" w:hAnsi="Times New Roman" w:cs="Times New Roman"/>
              </w:rPr>
              <w:t>4</w:t>
            </w:r>
            <w:r w:rsidR="00840DF7" w:rsidRPr="00C33B91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280E5B6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6EF4C359" w14:textId="77777777" w:rsidR="00840DF7" w:rsidRPr="00C33B91" w:rsidRDefault="00840DF7" w:rsidP="00840DF7">
            <w:pPr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3EF715DB" w14:textId="23D8CF8D" w:rsidR="00840DF7" w:rsidRPr="00C33B91" w:rsidRDefault="005E5A80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2</w:t>
            </w:r>
            <w:r w:rsidR="00840DF7" w:rsidRPr="00C33B91">
              <w:rPr>
                <w:rFonts w:ascii="Times New Roman" w:hAnsi="Times New Roman" w:cs="Times New Roman"/>
              </w:rPr>
              <w:t xml:space="preserve"> (</w:t>
            </w:r>
            <w:r w:rsidR="00652120" w:rsidRPr="00C33B91">
              <w:rPr>
                <w:rFonts w:ascii="Times New Roman" w:hAnsi="Times New Roman" w:cs="Times New Roman"/>
              </w:rPr>
              <w:t>2.6</w:t>
            </w:r>
            <w:r w:rsidR="00840DF7" w:rsidRPr="00C33B91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1DD51226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49D49CDC" w14:textId="77777777" w:rsidR="00840DF7" w:rsidRPr="00C33B91" w:rsidRDefault="00840DF7" w:rsidP="00840DF7">
            <w:pPr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7C929117" w14:textId="11D797F7" w:rsidR="00840DF7" w:rsidRPr="00C33B91" w:rsidRDefault="005E5A80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33B91">
              <w:rPr>
                <w:rFonts w:ascii="Times New Roman" w:hAnsi="Times New Roman" w:cs="Times New Roman"/>
              </w:rPr>
              <w:t>4</w:t>
            </w:r>
            <w:r w:rsidR="00840DF7" w:rsidRPr="00C33B91">
              <w:rPr>
                <w:rFonts w:ascii="Times New Roman" w:hAnsi="Times New Roman" w:cs="Times New Roman"/>
              </w:rPr>
              <w:t xml:space="preserve"> (</w:t>
            </w:r>
            <w:r w:rsidR="00652120" w:rsidRPr="00C33B91">
              <w:rPr>
                <w:rFonts w:ascii="Times New Roman" w:hAnsi="Times New Roman" w:cs="Times New Roman"/>
              </w:rPr>
              <w:t>5.1</w:t>
            </w:r>
            <w:r w:rsidR="00840DF7" w:rsidRPr="00C33B91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5FFEA2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1272A079" w14:textId="77777777" w:rsidR="00840DF7" w:rsidRPr="00903B9B" w:rsidRDefault="00840DF7" w:rsidP="00840DF7">
            <w:pPr>
              <w:rPr>
                <w:rFonts w:ascii="Times New Roman" w:hAnsi="Times New Roman" w:cs="Times New Roman"/>
              </w:rPr>
            </w:pPr>
            <w:r w:rsidRPr="00903B9B">
              <w:rPr>
                <w:rFonts w:ascii="Times New Roman" w:hAnsi="Times New Roman" w:cs="Times New Roman"/>
              </w:rPr>
              <w:t>Synaptophysin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5282FBBA" w14:textId="77777777" w:rsidR="00840DF7" w:rsidRPr="00903B9B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28250251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45C5F2D8" w14:textId="77777777" w:rsidR="00840DF7" w:rsidRPr="00903B9B" w:rsidRDefault="00840DF7" w:rsidP="00840DF7">
            <w:pPr>
              <w:rPr>
                <w:rFonts w:ascii="Times New Roman" w:hAnsi="Times New Roman" w:cs="Times New Roman"/>
              </w:rPr>
            </w:pPr>
            <w:r w:rsidRPr="00903B9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500" w:type="pct"/>
            <w:tcBorders>
              <w:bottom w:val="nil"/>
            </w:tcBorders>
          </w:tcPr>
          <w:p w14:paraId="56020FCD" w14:textId="064FC70F" w:rsidR="00840DF7" w:rsidRPr="00903B9B" w:rsidRDefault="00AD7D52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B9B">
              <w:rPr>
                <w:rFonts w:ascii="Times New Roman" w:hAnsi="Times New Roman" w:cs="Times New Roman"/>
              </w:rPr>
              <w:t>68</w:t>
            </w:r>
            <w:r w:rsidR="00840DF7" w:rsidRPr="00903B9B">
              <w:rPr>
                <w:rFonts w:ascii="Times New Roman" w:hAnsi="Times New Roman" w:cs="Times New Roman"/>
              </w:rPr>
              <w:t xml:space="preserve"> (</w:t>
            </w:r>
            <w:r w:rsidR="00755276" w:rsidRPr="00903B9B">
              <w:rPr>
                <w:rFonts w:ascii="Times New Roman" w:hAnsi="Times New Roman" w:cs="Times New Roman"/>
              </w:rPr>
              <w:t>8</w:t>
            </w:r>
            <w:r w:rsidR="00A57A99" w:rsidRPr="00903B9B">
              <w:rPr>
                <w:rFonts w:ascii="Times New Roman" w:hAnsi="Times New Roman" w:cs="Times New Roman"/>
              </w:rPr>
              <w:t>7.2</w:t>
            </w:r>
            <w:r w:rsidR="00840DF7" w:rsidRPr="00903B9B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28104E0E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2ED6A4E9" w14:textId="77777777" w:rsidR="00840DF7" w:rsidRPr="00903B9B" w:rsidRDefault="00840DF7" w:rsidP="00840DF7">
            <w:pPr>
              <w:rPr>
                <w:rFonts w:ascii="Times New Roman" w:hAnsi="Times New Roman" w:cs="Times New Roman"/>
              </w:rPr>
            </w:pPr>
            <w:r w:rsidRPr="00903B9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B813D0E" w14:textId="708E190D" w:rsidR="00840DF7" w:rsidRPr="00903B9B" w:rsidRDefault="00106553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B9B">
              <w:rPr>
                <w:rFonts w:ascii="Times New Roman" w:hAnsi="Times New Roman" w:cs="Times New Roman"/>
              </w:rPr>
              <w:t>3</w:t>
            </w:r>
            <w:r w:rsidR="00840DF7" w:rsidRPr="00903B9B">
              <w:rPr>
                <w:rFonts w:ascii="Times New Roman" w:hAnsi="Times New Roman" w:cs="Times New Roman"/>
              </w:rPr>
              <w:t xml:space="preserve"> (</w:t>
            </w:r>
            <w:r w:rsidR="00903B9B" w:rsidRPr="00903B9B">
              <w:rPr>
                <w:rFonts w:ascii="Times New Roman" w:hAnsi="Times New Roman" w:cs="Times New Roman"/>
              </w:rPr>
              <w:t>3.8</w:t>
            </w:r>
            <w:r w:rsidR="00840DF7" w:rsidRPr="00903B9B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731386E1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</w:tcBorders>
          </w:tcPr>
          <w:p w14:paraId="148F2E41" w14:textId="77777777" w:rsidR="00840DF7" w:rsidRPr="00903B9B" w:rsidRDefault="00840DF7" w:rsidP="00840DF7">
            <w:pPr>
              <w:rPr>
                <w:rFonts w:ascii="Times New Roman" w:hAnsi="Times New Roman" w:cs="Times New Roman"/>
              </w:rPr>
            </w:pPr>
            <w:r w:rsidRPr="00903B9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</w:tcBorders>
          </w:tcPr>
          <w:p w14:paraId="53EE2BCF" w14:textId="74E1583F" w:rsidR="00840DF7" w:rsidRPr="00903B9B" w:rsidRDefault="00106553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03B9B">
              <w:rPr>
                <w:rFonts w:ascii="Times New Roman" w:hAnsi="Times New Roman" w:cs="Times New Roman"/>
              </w:rPr>
              <w:t>7</w:t>
            </w:r>
            <w:r w:rsidR="00840DF7" w:rsidRPr="00903B9B">
              <w:rPr>
                <w:rFonts w:ascii="Times New Roman" w:hAnsi="Times New Roman" w:cs="Times New Roman"/>
              </w:rPr>
              <w:t xml:space="preserve"> (</w:t>
            </w:r>
            <w:r w:rsidR="00903B9B" w:rsidRPr="00903B9B">
              <w:rPr>
                <w:rFonts w:ascii="Times New Roman" w:hAnsi="Times New Roman" w:cs="Times New Roman"/>
              </w:rPr>
              <w:t>9.0</w:t>
            </w:r>
            <w:r w:rsidR="00840DF7" w:rsidRPr="00903B9B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2F7179B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4F2A480B" w14:textId="77777777" w:rsidR="00840DF7" w:rsidRPr="004225E6" w:rsidRDefault="00840DF7" w:rsidP="00840DF7">
            <w:pPr>
              <w:rPr>
                <w:rFonts w:ascii="Times New Roman" w:hAnsi="Times New Roman" w:cs="Times New Roman"/>
              </w:rPr>
            </w:pPr>
            <w:r w:rsidRPr="004225E6">
              <w:rPr>
                <w:rFonts w:ascii="Times New Roman" w:hAnsi="Times New Roman" w:cs="Times New Roman"/>
              </w:rPr>
              <w:t>Chromogranin A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241AB3D3" w14:textId="77777777" w:rsidR="00840DF7" w:rsidRPr="004225E6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6DE50972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2F578068" w14:textId="77777777" w:rsidR="00840DF7" w:rsidRPr="004225E6" w:rsidRDefault="00840DF7" w:rsidP="00840DF7">
            <w:pPr>
              <w:rPr>
                <w:rFonts w:ascii="Times New Roman" w:hAnsi="Times New Roman" w:cs="Times New Roman"/>
              </w:rPr>
            </w:pPr>
            <w:r w:rsidRPr="004225E6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500" w:type="pct"/>
            <w:tcBorders>
              <w:bottom w:val="nil"/>
            </w:tcBorders>
          </w:tcPr>
          <w:p w14:paraId="4AE5D339" w14:textId="64287355" w:rsidR="00840DF7" w:rsidRPr="004225E6" w:rsidRDefault="00F16D9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25E6">
              <w:rPr>
                <w:rFonts w:ascii="Times New Roman" w:hAnsi="Times New Roman" w:cs="Times New Roman"/>
              </w:rPr>
              <w:t>72</w:t>
            </w:r>
            <w:r w:rsidR="00840DF7" w:rsidRPr="004225E6">
              <w:rPr>
                <w:rFonts w:ascii="Times New Roman" w:hAnsi="Times New Roman" w:cs="Times New Roman"/>
              </w:rPr>
              <w:t xml:space="preserve"> (</w:t>
            </w:r>
            <w:r w:rsidR="004225E6" w:rsidRPr="004225E6">
              <w:rPr>
                <w:rFonts w:ascii="Times New Roman" w:hAnsi="Times New Roman" w:cs="Times New Roman"/>
              </w:rPr>
              <w:t>92.3</w:t>
            </w:r>
            <w:r w:rsidR="00840DF7" w:rsidRPr="004225E6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24BCCF67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06A84F28" w14:textId="77777777" w:rsidR="00840DF7" w:rsidRPr="004225E6" w:rsidRDefault="00840DF7" w:rsidP="00840DF7">
            <w:pPr>
              <w:rPr>
                <w:rFonts w:ascii="Times New Roman" w:hAnsi="Times New Roman" w:cs="Times New Roman"/>
              </w:rPr>
            </w:pPr>
            <w:r w:rsidRPr="004225E6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1F16503" w14:textId="0E66C1C0" w:rsidR="00840DF7" w:rsidRPr="004225E6" w:rsidRDefault="00F16D9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25E6">
              <w:rPr>
                <w:rFonts w:ascii="Times New Roman" w:hAnsi="Times New Roman" w:cs="Times New Roman"/>
              </w:rPr>
              <w:t>4</w:t>
            </w:r>
            <w:r w:rsidR="00840DF7" w:rsidRPr="004225E6">
              <w:rPr>
                <w:rFonts w:ascii="Times New Roman" w:hAnsi="Times New Roman" w:cs="Times New Roman"/>
              </w:rPr>
              <w:t xml:space="preserve"> (</w:t>
            </w:r>
            <w:r w:rsidR="004225E6" w:rsidRPr="004225E6">
              <w:rPr>
                <w:rFonts w:ascii="Times New Roman" w:hAnsi="Times New Roman" w:cs="Times New Roman"/>
              </w:rPr>
              <w:t>5</w:t>
            </w:r>
            <w:r w:rsidR="00C908CF" w:rsidRPr="004225E6">
              <w:rPr>
                <w:rFonts w:ascii="Times New Roman" w:hAnsi="Times New Roman" w:cs="Times New Roman"/>
              </w:rPr>
              <w:t>.1</w:t>
            </w:r>
            <w:r w:rsidR="00840DF7" w:rsidRPr="004225E6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2ABE0BB4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7A6D5571" w14:textId="77777777" w:rsidR="00840DF7" w:rsidRPr="004225E6" w:rsidRDefault="00840DF7" w:rsidP="00840DF7">
            <w:pPr>
              <w:rPr>
                <w:rFonts w:ascii="Times New Roman" w:hAnsi="Times New Roman" w:cs="Times New Roman"/>
              </w:rPr>
            </w:pPr>
            <w:r w:rsidRPr="004225E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4F73DBA4" w14:textId="5CFD6068" w:rsidR="00840DF7" w:rsidRPr="004225E6" w:rsidRDefault="00F16D9A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25E6">
              <w:rPr>
                <w:rFonts w:ascii="Times New Roman" w:hAnsi="Times New Roman" w:cs="Times New Roman"/>
              </w:rPr>
              <w:t>2</w:t>
            </w:r>
            <w:r w:rsidR="00840DF7" w:rsidRPr="004225E6">
              <w:rPr>
                <w:rFonts w:ascii="Times New Roman" w:hAnsi="Times New Roman" w:cs="Times New Roman"/>
              </w:rPr>
              <w:t xml:space="preserve"> (</w:t>
            </w:r>
            <w:r w:rsidR="004225E6" w:rsidRPr="004225E6">
              <w:rPr>
                <w:rFonts w:ascii="Times New Roman" w:hAnsi="Times New Roman" w:cs="Times New Roman"/>
              </w:rPr>
              <w:t>2.6</w:t>
            </w:r>
            <w:r w:rsidR="00840DF7" w:rsidRPr="004225E6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09BF83A4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5973C021" w14:textId="77777777" w:rsidR="00840DF7" w:rsidRPr="007F755C" w:rsidRDefault="00840DF7" w:rsidP="00840DF7">
            <w:pPr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</w:rPr>
              <w:t>Type of surgery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489EA8D3" w14:textId="77777777" w:rsidR="00840DF7" w:rsidRPr="007F755C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7DAC569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666666" w:themeColor="text1" w:themeTint="99"/>
              <w:bottom w:val="nil"/>
            </w:tcBorders>
          </w:tcPr>
          <w:p w14:paraId="1329EE04" w14:textId="77777777" w:rsidR="00840DF7" w:rsidRPr="007F755C" w:rsidRDefault="00840DF7" w:rsidP="00840DF7">
            <w:pPr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  <w:lang w:val="en-GB"/>
              </w:rPr>
              <w:t>Pneumonectomy</w:t>
            </w:r>
          </w:p>
        </w:tc>
        <w:tc>
          <w:tcPr>
            <w:tcW w:w="2500" w:type="pct"/>
            <w:tcBorders>
              <w:top w:val="single" w:sz="4" w:space="0" w:color="666666" w:themeColor="text1" w:themeTint="99"/>
              <w:bottom w:val="nil"/>
            </w:tcBorders>
          </w:tcPr>
          <w:p w14:paraId="4A9CD536" w14:textId="73C0893F" w:rsidR="00840DF7" w:rsidRPr="007F755C" w:rsidRDefault="00110911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  <w:lang w:val="en-GB"/>
              </w:rPr>
              <w:t>4</w:t>
            </w:r>
            <w:r w:rsidR="00840DF7" w:rsidRPr="007F755C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CF41B3" w:rsidRPr="007F755C">
              <w:rPr>
                <w:rFonts w:ascii="Times New Roman" w:hAnsi="Times New Roman" w:cs="Times New Roman"/>
                <w:lang w:val="en-GB"/>
              </w:rPr>
              <w:t>5.</w:t>
            </w:r>
            <w:r w:rsidR="00DD5F1D" w:rsidRPr="007F755C">
              <w:rPr>
                <w:rFonts w:ascii="Times New Roman" w:hAnsi="Times New Roman" w:cs="Times New Roman"/>
                <w:lang w:val="en-GB"/>
              </w:rPr>
              <w:t>1</w:t>
            </w:r>
            <w:r w:rsidR="00840DF7" w:rsidRPr="007F755C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840DF7" w:rsidRPr="00840DF7" w14:paraId="12CD5AE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57823D10" w14:textId="77777777" w:rsidR="00840DF7" w:rsidRPr="007F755C" w:rsidRDefault="00840DF7" w:rsidP="00840DF7">
            <w:pPr>
              <w:rPr>
                <w:rFonts w:ascii="Times New Roman" w:hAnsi="Times New Roman" w:cs="Times New Roman"/>
              </w:rPr>
            </w:pPr>
            <w:proofErr w:type="spellStart"/>
            <w:r w:rsidRPr="007F755C">
              <w:rPr>
                <w:rFonts w:ascii="Times New Roman" w:hAnsi="Times New Roman" w:cs="Times New Roman"/>
                <w:lang w:val="en-GB"/>
              </w:rPr>
              <w:t>Bilobectomy</w:t>
            </w:r>
            <w:proofErr w:type="spellEnd"/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3A6D6BCD" w14:textId="015FCF5F" w:rsidR="00840DF7" w:rsidRPr="007F755C" w:rsidRDefault="00110911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  <w:lang w:val="en-GB"/>
              </w:rPr>
              <w:t>3</w:t>
            </w:r>
            <w:r w:rsidR="00840DF7" w:rsidRPr="007F755C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CF41B3" w:rsidRPr="007F755C">
              <w:rPr>
                <w:rFonts w:ascii="Times New Roman" w:hAnsi="Times New Roman" w:cs="Times New Roman"/>
                <w:lang w:val="en-GB"/>
              </w:rPr>
              <w:t>3.</w:t>
            </w:r>
            <w:r w:rsidR="00DD5F1D" w:rsidRPr="007F755C">
              <w:rPr>
                <w:rFonts w:ascii="Times New Roman" w:hAnsi="Times New Roman" w:cs="Times New Roman"/>
                <w:lang w:val="en-GB"/>
              </w:rPr>
              <w:t>8</w:t>
            </w:r>
            <w:r w:rsidR="00840DF7" w:rsidRPr="007F755C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840DF7" w:rsidRPr="00840DF7" w14:paraId="7F8545AF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6B256267" w14:textId="77777777" w:rsidR="00840DF7" w:rsidRPr="007F755C" w:rsidRDefault="00840DF7" w:rsidP="00840DF7">
            <w:pPr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  <w:lang w:val="en-GB"/>
              </w:rPr>
              <w:t>Lobectomy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143CE762" w14:textId="332C04F9" w:rsidR="00840DF7" w:rsidRPr="007F755C" w:rsidRDefault="00110911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</w:rPr>
              <w:t>45</w:t>
            </w:r>
            <w:r w:rsidR="00840DF7" w:rsidRPr="007F755C">
              <w:rPr>
                <w:rFonts w:ascii="Times New Roman" w:hAnsi="Times New Roman" w:cs="Times New Roman"/>
              </w:rPr>
              <w:t xml:space="preserve"> (</w:t>
            </w:r>
            <w:r w:rsidR="00CF41B3" w:rsidRPr="007F755C">
              <w:rPr>
                <w:rFonts w:ascii="Times New Roman" w:hAnsi="Times New Roman" w:cs="Times New Roman"/>
              </w:rPr>
              <w:t>5</w:t>
            </w:r>
            <w:r w:rsidR="00DD5F1D" w:rsidRPr="007F755C">
              <w:rPr>
                <w:rFonts w:ascii="Times New Roman" w:hAnsi="Times New Roman" w:cs="Times New Roman"/>
              </w:rPr>
              <w:t>7</w:t>
            </w:r>
            <w:r w:rsidR="00840DF7" w:rsidRPr="007F755C">
              <w:rPr>
                <w:rFonts w:ascii="Times New Roman" w:hAnsi="Times New Roman" w:cs="Times New Roman"/>
              </w:rPr>
              <w:t>.7%)</w:t>
            </w:r>
          </w:p>
        </w:tc>
      </w:tr>
      <w:tr w:rsidR="00840DF7" w:rsidRPr="00840DF7" w14:paraId="23D985A4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auto"/>
            </w:tcBorders>
          </w:tcPr>
          <w:p w14:paraId="0141B37C" w14:textId="77777777" w:rsidR="00840DF7" w:rsidRPr="007F755C" w:rsidRDefault="00840DF7" w:rsidP="00840DF7">
            <w:pPr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  <w:lang w:val="en-GB"/>
              </w:rPr>
              <w:t>Segmental Resection</w:t>
            </w:r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14:paraId="508F4867" w14:textId="7272BA11" w:rsidR="00840DF7" w:rsidRPr="007F755C" w:rsidRDefault="00110911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</w:rPr>
              <w:t>6</w:t>
            </w:r>
            <w:r w:rsidR="00840DF7" w:rsidRPr="007F755C">
              <w:rPr>
                <w:rFonts w:ascii="Times New Roman" w:hAnsi="Times New Roman" w:cs="Times New Roman"/>
              </w:rPr>
              <w:t xml:space="preserve"> (</w:t>
            </w:r>
            <w:r w:rsidR="00DD5F1D" w:rsidRPr="007F755C">
              <w:rPr>
                <w:rFonts w:ascii="Times New Roman" w:hAnsi="Times New Roman" w:cs="Times New Roman"/>
              </w:rPr>
              <w:t>7.7</w:t>
            </w:r>
            <w:r w:rsidR="00840DF7" w:rsidRPr="007F755C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44788277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bottom w:val="nil"/>
            </w:tcBorders>
          </w:tcPr>
          <w:p w14:paraId="6AE8AAEF" w14:textId="77777777" w:rsidR="00840DF7" w:rsidRPr="007F755C" w:rsidRDefault="00840DF7" w:rsidP="00840DF7">
            <w:pPr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  <w:lang w:val="en-GB"/>
              </w:rPr>
              <w:t>Wedge Resection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14:paraId="7AF2822A" w14:textId="67F2746D" w:rsidR="00840DF7" w:rsidRPr="007F755C" w:rsidRDefault="00554226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</w:rPr>
              <w:t>6</w:t>
            </w:r>
            <w:r w:rsidR="00840DF7" w:rsidRPr="007F755C">
              <w:rPr>
                <w:rFonts w:ascii="Times New Roman" w:hAnsi="Times New Roman" w:cs="Times New Roman"/>
              </w:rPr>
              <w:t xml:space="preserve"> (</w:t>
            </w:r>
            <w:r w:rsidR="00DD5F1D" w:rsidRPr="007F755C">
              <w:rPr>
                <w:rFonts w:ascii="Times New Roman" w:hAnsi="Times New Roman" w:cs="Times New Roman"/>
              </w:rPr>
              <w:t>7.7</w:t>
            </w:r>
            <w:r w:rsidR="00840DF7" w:rsidRPr="007F755C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4767E8AF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5E31D6C9" w14:textId="77777777" w:rsidR="00840DF7" w:rsidRPr="007F755C" w:rsidRDefault="00840DF7" w:rsidP="00840DF7">
            <w:pPr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3909C8C4" w14:textId="52AC6542" w:rsidR="00840DF7" w:rsidRPr="007F755C" w:rsidRDefault="00A24F7B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755C">
              <w:rPr>
                <w:rFonts w:ascii="Times New Roman" w:hAnsi="Times New Roman" w:cs="Times New Roman"/>
              </w:rPr>
              <w:t>4</w:t>
            </w:r>
            <w:r w:rsidR="00840DF7" w:rsidRPr="007F755C">
              <w:rPr>
                <w:rFonts w:ascii="Times New Roman" w:hAnsi="Times New Roman" w:cs="Times New Roman"/>
              </w:rPr>
              <w:t xml:space="preserve"> (</w:t>
            </w:r>
            <w:r w:rsidR="007F755C" w:rsidRPr="007F755C">
              <w:rPr>
                <w:rFonts w:ascii="Times New Roman" w:hAnsi="Times New Roman" w:cs="Times New Roman"/>
              </w:rPr>
              <w:t>5.1</w:t>
            </w:r>
            <w:r w:rsidR="00840DF7" w:rsidRPr="007F755C">
              <w:rPr>
                <w:rFonts w:ascii="Times New Roman" w:hAnsi="Times New Roman" w:cs="Times New Roman"/>
              </w:rPr>
              <w:t>%)</w:t>
            </w:r>
          </w:p>
        </w:tc>
      </w:tr>
      <w:tr w:rsidR="006A7336" w:rsidRPr="00840DF7" w14:paraId="0AAC377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1848701B" w14:textId="1A9FBDE2" w:rsidR="006A7336" w:rsidRPr="00AF0581" w:rsidRDefault="00CF41B3" w:rsidP="00840DF7">
            <w:pPr>
              <w:rPr>
                <w:rFonts w:ascii="Times New Roman" w:hAnsi="Times New Roman" w:cs="Times New Roman"/>
              </w:rPr>
            </w:pPr>
            <w:r w:rsidRPr="00AF058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2E018085" w14:textId="18D726B5" w:rsidR="006A7336" w:rsidRPr="00AF0581" w:rsidRDefault="00CF41B3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81">
              <w:rPr>
                <w:rFonts w:ascii="Times New Roman" w:hAnsi="Times New Roman" w:cs="Times New Roman"/>
              </w:rPr>
              <w:t>1</w:t>
            </w:r>
            <w:r w:rsidR="005D5537" w:rsidRPr="00AF0581">
              <w:rPr>
                <w:rFonts w:ascii="Times New Roman" w:hAnsi="Times New Roman" w:cs="Times New Roman"/>
              </w:rPr>
              <w:t>0</w:t>
            </w:r>
            <w:r w:rsidRPr="00AF0581">
              <w:rPr>
                <w:rFonts w:ascii="Times New Roman" w:hAnsi="Times New Roman" w:cs="Times New Roman"/>
              </w:rPr>
              <w:t xml:space="preserve"> (</w:t>
            </w:r>
            <w:r w:rsidR="009A38D5" w:rsidRPr="00AF0581">
              <w:rPr>
                <w:rFonts w:ascii="Times New Roman" w:hAnsi="Times New Roman" w:cs="Times New Roman"/>
              </w:rPr>
              <w:t>1</w:t>
            </w:r>
            <w:r w:rsidR="005D5537" w:rsidRPr="00AF0581">
              <w:rPr>
                <w:rFonts w:ascii="Times New Roman" w:hAnsi="Times New Roman" w:cs="Times New Roman"/>
              </w:rPr>
              <w:t>2</w:t>
            </w:r>
            <w:r w:rsidR="009A38D5" w:rsidRPr="00AF0581">
              <w:rPr>
                <w:rFonts w:ascii="Times New Roman" w:hAnsi="Times New Roman" w:cs="Times New Roman"/>
              </w:rPr>
              <w:t>.</w:t>
            </w:r>
            <w:r w:rsidR="005D5537" w:rsidRPr="00AF0581">
              <w:rPr>
                <w:rFonts w:ascii="Times New Roman" w:hAnsi="Times New Roman" w:cs="Times New Roman"/>
              </w:rPr>
              <w:t>8</w:t>
            </w:r>
            <w:r w:rsidRPr="00AF0581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337E2D93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78566779" w14:textId="77777777" w:rsidR="00840DF7" w:rsidRPr="00AF0581" w:rsidRDefault="00840DF7" w:rsidP="00840DF7">
            <w:pPr>
              <w:rPr>
                <w:rFonts w:ascii="Times New Roman" w:hAnsi="Times New Roman" w:cs="Times New Roman"/>
              </w:rPr>
            </w:pPr>
            <w:r w:rsidRPr="00AF0581">
              <w:rPr>
                <w:rFonts w:ascii="Times New Roman" w:hAnsi="Times New Roman" w:cs="Times New Roman"/>
              </w:rPr>
              <w:t>Progression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25CC8E5C" w14:textId="77777777" w:rsidR="00840DF7" w:rsidRPr="00AF0581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4818D247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0AA72531" w14:textId="77777777" w:rsidR="00840DF7" w:rsidRPr="00AF0581" w:rsidRDefault="00840DF7" w:rsidP="00840DF7">
            <w:pPr>
              <w:rPr>
                <w:rFonts w:ascii="Times New Roman" w:hAnsi="Times New Roman" w:cs="Times New Roman"/>
              </w:rPr>
            </w:pPr>
            <w:r w:rsidRPr="00AF0581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500" w:type="pct"/>
            <w:tcBorders>
              <w:bottom w:val="nil"/>
            </w:tcBorders>
          </w:tcPr>
          <w:p w14:paraId="494A7289" w14:textId="5E018845" w:rsidR="00840DF7" w:rsidRPr="00AF0581" w:rsidRDefault="00AF0581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81">
              <w:rPr>
                <w:rFonts w:ascii="Times New Roman" w:hAnsi="Times New Roman" w:cs="Times New Roman"/>
              </w:rPr>
              <w:t>16</w:t>
            </w:r>
            <w:r w:rsidR="00840DF7" w:rsidRPr="00AF0581">
              <w:rPr>
                <w:rFonts w:ascii="Times New Roman" w:hAnsi="Times New Roman" w:cs="Times New Roman"/>
              </w:rPr>
              <w:t xml:space="preserve"> (2</w:t>
            </w:r>
            <w:r w:rsidRPr="00AF0581">
              <w:rPr>
                <w:rFonts w:ascii="Times New Roman" w:hAnsi="Times New Roman" w:cs="Times New Roman"/>
              </w:rPr>
              <w:t>0</w:t>
            </w:r>
            <w:r w:rsidR="00840DF7" w:rsidRPr="00AF0581">
              <w:rPr>
                <w:rFonts w:ascii="Times New Roman" w:hAnsi="Times New Roman" w:cs="Times New Roman"/>
              </w:rPr>
              <w:t>.</w:t>
            </w:r>
            <w:r w:rsidR="00D238A5" w:rsidRPr="00AF0581">
              <w:rPr>
                <w:rFonts w:ascii="Times New Roman" w:hAnsi="Times New Roman" w:cs="Times New Roman"/>
              </w:rPr>
              <w:t>5</w:t>
            </w:r>
            <w:r w:rsidR="00840DF7" w:rsidRPr="00AF0581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64D6F7D7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7B47C5D5" w14:textId="77777777" w:rsidR="00840DF7" w:rsidRPr="00AF0581" w:rsidRDefault="00840DF7" w:rsidP="00840DF7">
            <w:pPr>
              <w:rPr>
                <w:rFonts w:ascii="Times New Roman" w:hAnsi="Times New Roman" w:cs="Times New Roman"/>
              </w:rPr>
            </w:pPr>
            <w:r w:rsidRPr="00AF058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B7D66A1" w14:textId="059AFB14" w:rsidR="00840DF7" w:rsidRPr="00AF0581" w:rsidRDefault="00AF0581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0581">
              <w:rPr>
                <w:rFonts w:ascii="Times New Roman" w:hAnsi="Times New Roman" w:cs="Times New Roman"/>
              </w:rPr>
              <w:t>62</w:t>
            </w:r>
            <w:r w:rsidR="00840DF7" w:rsidRPr="00AF0581">
              <w:rPr>
                <w:rFonts w:ascii="Times New Roman" w:hAnsi="Times New Roman" w:cs="Times New Roman"/>
              </w:rPr>
              <w:t xml:space="preserve"> (7</w:t>
            </w:r>
            <w:r w:rsidRPr="00AF0581">
              <w:rPr>
                <w:rFonts w:ascii="Times New Roman" w:hAnsi="Times New Roman" w:cs="Times New Roman"/>
              </w:rPr>
              <w:t>9</w:t>
            </w:r>
            <w:r w:rsidR="00840DF7" w:rsidRPr="00AF0581">
              <w:rPr>
                <w:rFonts w:ascii="Times New Roman" w:hAnsi="Times New Roman" w:cs="Times New Roman"/>
              </w:rPr>
              <w:t>.</w:t>
            </w:r>
            <w:r w:rsidR="00D238A5" w:rsidRPr="00AF0581">
              <w:rPr>
                <w:rFonts w:ascii="Times New Roman" w:hAnsi="Times New Roman" w:cs="Times New Roman"/>
              </w:rPr>
              <w:t>5</w:t>
            </w:r>
            <w:r w:rsidR="00840DF7" w:rsidRPr="00AF0581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3965F678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single" w:sz="4" w:space="0" w:color="666666" w:themeColor="text1" w:themeTint="99"/>
              <w:right w:val="nil"/>
            </w:tcBorders>
            <w:shd w:val="clear" w:color="auto" w:fill="D9D9D9" w:themeFill="background1" w:themeFillShade="D9"/>
          </w:tcPr>
          <w:p w14:paraId="5A82D218" w14:textId="77777777" w:rsidR="00840DF7" w:rsidRPr="00767E29" w:rsidRDefault="00840DF7" w:rsidP="00840DF7">
            <w:pPr>
              <w:rPr>
                <w:rFonts w:ascii="Times New Roman" w:hAnsi="Times New Roman" w:cs="Times New Roman"/>
              </w:rPr>
            </w:pPr>
            <w:r w:rsidRPr="00767E29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2500" w:type="pct"/>
            <w:tcBorders>
              <w:left w:val="nil"/>
              <w:bottom w:val="single" w:sz="4" w:space="0" w:color="666666" w:themeColor="text1" w:themeTint="99"/>
            </w:tcBorders>
            <w:shd w:val="clear" w:color="auto" w:fill="D9D9D9" w:themeFill="background1" w:themeFillShade="D9"/>
          </w:tcPr>
          <w:p w14:paraId="67C2DB5A" w14:textId="77777777" w:rsidR="00840DF7" w:rsidRPr="00767E29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15C78D1B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17AD2D37" w14:textId="77777777" w:rsidR="00840DF7" w:rsidRPr="00767E29" w:rsidRDefault="00840DF7" w:rsidP="00840DF7">
            <w:pPr>
              <w:rPr>
                <w:rFonts w:ascii="Times New Roman" w:hAnsi="Times New Roman" w:cs="Times New Roman"/>
              </w:rPr>
            </w:pPr>
            <w:r w:rsidRPr="00767E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00" w:type="pct"/>
            <w:tcBorders>
              <w:bottom w:val="nil"/>
            </w:tcBorders>
          </w:tcPr>
          <w:p w14:paraId="69AC65BA" w14:textId="5CC313FC" w:rsidR="00840DF7" w:rsidRPr="00767E29" w:rsidRDefault="00494572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E29">
              <w:rPr>
                <w:rFonts w:ascii="Times New Roman" w:hAnsi="Times New Roman" w:cs="Times New Roman"/>
              </w:rPr>
              <w:t>65</w:t>
            </w:r>
            <w:r w:rsidR="00840DF7" w:rsidRPr="00767E29">
              <w:rPr>
                <w:rFonts w:ascii="Times New Roman" w:hAnsi="Times New Roman" w:cs="Times New Roman"/>
              </w:rPr>
              <w:t xml:space="preserve"> (8</w:t>
            </w:r>
            <w:r w:rsidRPr="00767E29">
              <w:rPr>
                <w:rFonts w:ascii="Times New Roman" w:hAnsi="Times New Roman" w:cs="Times New Roman"/>
              </w:rPr>
              <w:t>3.3</w:t>
            </w:r>
            <w:r w:rsidR="00840DF7" w:rsidRPr="00767E29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25C46589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237CF3F1" w14:textId="77777777" w:rsidR="00840DF7" w:rsidRPr="00767E29" w:rsidRDefault="00840DF7" w:rsidP="00840DF7">
            <w:pPr>
              <w:rPr>
                <w:rFonts w:ascii="Times New Roman" w:hAnsi="Times New Roman" w:cs="Times New Roman"/>
              </w:rPr>
            </w:pPr>
            <w:r w:rsidRPr="00767E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BA721B2" w14:textId="5BC815C7" w:rsidR="00840DF7" w:rsidRPr="00767E29" w:rsidRDefault="00494572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E29">
              <w:rPr>
                <w:rFonts w:ascii="Times New Roman" w:hAnsi="Times New Roman" w:cs="Times New Roman"/>
              </w:rPr>
              <w:t>6</w:t>
            </w:r>
            <w:r w:rsidR="00840DF7" w:rsidRPr="00767E29">
              <w:rPr>
                <w:rFonts w:ascii="Times New Roman" w:hAnsi="Times New Roman" w:cs="Times New Roman"/>
              </w:rPr>
              <w:t xml:space="preserve"> (</w:t>
            </w:r>
            <w:r w:rsidRPr="00767E29">
              <w:rPr>
                <w:rFonts w:ascii="Times New Roman" w:hAnsi="Times New Roman" w:cs="Times New Roman"/>
              </w:rPr>
              <w:t>7.7</w:t>
            </w:r>
            <w:r w:rsidR="00840DF7" w:rsidRPr="00767E29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61D64416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7A77F143" w14:textId="77777777" w:rsidR="00840DF7" w:rsidRPr="00767E29" w:rsidRDefault="00840DF7" w:rsidP="00840DF7">
            <w:pPr>
              <w:rPr>
                <w:rFonts w:ascii="Times New Roman" w:hAnsi="Times New Roman" w:cs="Times New Roman"/>
              </w:rPr>
            </w:pPr>
            <w:r w:rsidRPr="00767E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500" w:type="pct"/>
            <w:tcBorders>
              <w:top w:val="nil"/>
              <w:bottom w:val="single" w:sz="4" w:space="0" w:color="666666" w:themeColor="text1" w:themeTint="99"/>
            </w:tcBorders>
          </w:tcPr>
          <w:p w14:paraId="666F95E4" w14:textId="61AB1E98" w:rsidR="00840DF7" w:rsidRPr="00767E29" w:rsidRDefault="00494572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67E29">
              <w:rPr>
                <w:rFonts w:ascii="Times New Roman" w:hAnsi="Times New Roman" w:cs="Times New Roman"/>
              </w:rPr>
              <w:t>7</w:t>
            </w:r>
            <w:r w:rsidR="00840DF7" w:rsidRPr="00767E29">
              <w:rPr>
                <w:rFonts w:ascii="Times New Roman" w:hAnsi="Times New Roman" w:cs="Times New Roman"/>
              </w:rPr>
              <w:t xml:space="preserve"> (</w:t>
            </w:r>
            <w:r w:rsidR="00767E29" w:rsidRPr="00767E29">
              <w:rPr>
                <w:rFonts w:ascii="Times New Roman" w:hAnsi="Times New Roman" w:cs="Times New Roman"/>
              </w:rPr>
              <w:t>9.0</w:t>
            </w:r>
            <w:r w:rsidR="00840DF7" w:rsidRPr="00767E29">
              <w:rPr>
                <w:rFonts w:ascii="Times New Roman" w:hAnsi="Times New Roman" w:cs="Times New Roman"/>
              </w:rPr>
              <w:t>%)</w:t>
            </w:r>
          </w:p>
        </w:tc>
      </w:tr>
      <w:tr w:rsidR="00840DF7" w:rsidRPr="00840DF7" w14:paraId="57C1C256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right w:val="nil"/>
            </w:tcBorders>
            <w:shd w:val="clear" w:color="auto" w:fill="D9D9D9" w:themeFill="background1" w:themeFillShade="D9"/>
          </w:tcPr>
          <w:p w14:paraId="73FEEE49" w14:textId="77777777" w:rsidR="00840DF7" w:rsidRPr="00F06B8B" w:rsidRDefault="00840DF7" w:rsidP="00840DF7">
            <w:pPr>
              <w:rPr>
                <w:rFonts w:ascii="Times New Roman" w:hAnsi="Times New Roman" w:cs="Times New Roman"/>
              </w:rPr>
            </w:pPr>
            <w:r w:rsidRPr="00F06B8B">
              <w:rPr>
                <w:rFonts w:ascii="Times New Roman" w:hAnsi="Times New Roman" w:cs="Times New Roman"/>
              </w:rPr>
              <w:t>Median OS</w:t>
            </w:r>
          </w:p>
        </w:tc>
        <w:tc>
          <w:tcPr>
            <w:tcW w:w="2500" w:type="pct"/>
            <w:tcBorders>
              <w:left w:val="nil"/>
            </w:tcBorders>
            <w:shd w:val="clear" w:color="auto" w:fill="D9D9D9" w:themeFill="background1" w:themeFillShade="D9"/>
          </w:tcPr>
          <w:p w14:paraId="16084EBF" w14:textId="77777777" w:rsidR="00840DF7" w:rsidRPr="00F06B8B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4463B4DB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3F494BFD" w14:textId="77777777" w:rsidR="00840DF7" w:rsidRPr="00F06B8B" w:rsidRDefault="00840DF7" w:rsidP="00840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0" w:type="pct"/>
          </w:tcPr>
          <w:p w14:paraId="79F4EE37" w14:textId="556BDFC0" w:rsidR="00840DF7" w:rsidRPr="00F06B8B" w:rsidRDefault="00F06B8B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B8B">
              <w:rPr>
                <w:rFonts w:ascii="Times New Roman" w:hAnsi="Times New Roman" w:cs="Times New Roman"/>
                <w:lang w:val="en-GB"/>
              </w:rPr>
              <w:t>30</w:t>
            </w:r>
            <w:r w:rsidR="008E65DB" w:rsidRPr="00F06B8B">
              <w:rPr>
                <w:rFonts w:ascii="Times New Roman" w:hAnsi="Times New Roman" w:cs="Times New Roman"/>
                <w:lang w:val="en-GB"/>
              </w:rPr>
              <w:t xml:space="preserve"> months (0.6–323)</w:t>
            </w:r>
          </w:p>
        </w:tc>
      </w:tr>
      <w:tr w:rsidR="00840DF7" w:rsidRPr="00840DF7" w14:paraId="65504A57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shd w:val="clear" w:color="auto" w:fill="D9D9D9" w:themeFill="background1" w:themeFillShade="D9"/>
          </w:tcPr>
          <w:p w14:paraId="401E1F95" w14:textId="77777777" w:rsidR="00840DF7" w:rsidRPr="00F06B8B" w:rsidRDefault="00840DF7" w:rsidP="00840DF7">
            <w:pPr>
              <w:rPr>
                <w:rFonts w:ascii="Times New Roman" w:hAnsi="Times New Roman" w:cs="Times New Roman"/>
              </w:rPr>
            </w:pPr>
            <w:r w:rsidRPr="00F06B8B">
              <w:rPr>
                <w:rFonts w:ascii="Times New Roman" w:hAnsi="Times New Roman" w:cs="Times New Roman"/>
              </w:rPr>
              <w:t>Median PFS</w:t>
            </w:r>
          </w:p>
        </w:tc>
        <w:tc>
          <w:tcPr>
            <w:tcW w:w="2500" w:type="pct"/>
            <w:shd w:val="clear" w:color="auto" w:fill="D9D9D9" w:themeFill="background1" w:themeFillShade="D9"/>
          </w:tcPr>
          <w:p w14:paraId="5EAE71CA" w14:textId="77777777" w:rsidR="00840DF7" w:rsidRPr="00F06B8B" w:rsidRDefault="00840DF7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40DF7" w:rsidRPr="00840DF7" w14:paraId="401B923A" w14:textId="77777777" w:rsidTr="006D536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5440E464" w14:textId="77777777" w:rsidR="00840DF7" w:rsidRPr="00F06B8B" w:rsidRDefault="00840DF7" w:rsidP="00840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0" w:type="pct"/>
          </w:tcPr>
          <w:p w14:paraId="5886A2AC" w14:textId="1B2AF972" w:rsidR="00840DF7" w:rsidRPr="00F06B8B" w:rsidRDefault="00F06B8B" w:rsidP="00840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06B8B">
              <w:rPr>
                <w:rFonts w:ascii="Times New Roman" w:hAnsi="Times New Roman" w:cs="Times New Roman"/>
                <w:lang w:val="en-GB"/>
              </w:rPr>
              <w:t>24</w:t>
            </w:r>
            <w:r w:rsidR="008E65DB" w:rsidRPr="00F06B8B">
              <w:rPr>
                <w:rFonts w:ascii="Times New Roman" w:hAnsi="Times New Roman" w:cs="Times New Roman"/>
                <w:lang w:val="en-GB"/>
              </w:rPr>
              <w:t xml:space="preserve"> months (0.6–323)</w:t>
            </w:r>
          </w:p>
        </w:tc>
      </w:tr>
    </w:tbl>
    <w:p w14:paraId="7CC58A91" w14:textId="77777777" w:rsidR="00840DF7" w:rsidRPr="00CD6FCA" w:rsidRDefault="00840DF7" w:rsidP="00964002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CD6FCA">
        <w:rPr>
          <w:rFonts w:ascii="Times New Roman" w:hAnsi="Times New Roman" w:cs="Times New Roman"/>
          <w:i/>
          <w:iCs/>
          <w:lang w:val="en-GB"/>
        </w:rPr>
        <w:t>Abbreviations: HPF: high power field, NA: not available, OS: overall survival, PFS: progression free survival.</w:t>
      </w:r>
    </w:p>
    <w:p w14:paraId="4161D22A" w14:textId="77777777" w:rsidR="00840DF7" w:rsidRPr="00840DF7" w:rsidRDefault="00840DF7" w:rsidP="00840DF7">
      <w:pPr>
        <w:rPr>
          <w:rFonts w:ascii="Times New Roman" w:hAnsi="Times New Roman" w:cs="Times New Roman"/>
          <w:lang w:val="en-GB"/>
        </w:rPr>
      </w:pPr>
    </w:p>
    <w:p w14:paraId="60C867E7" w14:textId="77777777" w:rsidR="00840DF7" w:rsidRPr="00840DF7" w:rsidRDefault="00840DF7" w:rsidP="00840DF7">
      <w:pPr>
        <w:ind w:firstLine="708"/>
        <w:rPr>
          <w:rFonts w:ascii="Times New Roman" w:hAnsi="Times New Roman" w:cs="Times New Roman"/>
          <w:lang w:val="en-GB"/>
        </w:rPr>
      </w:pPr>
      <w:r w:rsidRPr="00840DF7">
        <w:rPr>
          <w:rFonts w:ascii="Times New Roman" w:hAnsi="Times New Roman" w:cs="Times New Roman"/>
          <w:lang w:val="en-GB"/>
        </w:rPr>
        <w:tab/>
      </w:r>
    </w:p>
    <w:p w14:paraId="0346F02C" w14:textId="77777777" w:rsidR="00840DF7" w:rsidRPr="00840DF7" w:rsidRDefault="00840DF7" w:rsidP="00840DF7">
      <w:pPr>
        <w:ind w:firstLine="708"/>
        <w:rPr>
          <w:rFonts w:ascii="Times New Roman" w:hAnsi="Times New Roman" w:cs="Times New Roman"/>
          <w:lang w:val="en-GB"/>
        </w:rPr>
      </w:pPr>
    </w:p>
    <w:p w14:paraId="53788700" w14:textId="77777777" w:rsidR="00840DF7" w:rsidRPr="00840DF7" w:rsidRDefault="00840DF7" w:rsidP="00840DF7">
      <w:pPr>
        <w:tabs>
          <w:tab w:val="left" w:pos="2020"/>
        </w:tabs>
        <w:rPr>
          <w:rFonts w:ascii="Times New Roman" w:hAnsi="Times New Roman" w:cs="Times New Roman"/>
          <w:sz w:val="24"/>
          <w:lang w:val="en-GB"/>
        </w:rPr>
      </w:pPr>
    </w:p>
    <w:p w14:paraId="51DFDBA0" w14:textId="77777777" w:rsidR="00840DF7" w:rsidRPr="00840DF7" w:rsidRDefault="00840DF7" w:rsidP="00840DF7">
      <w:pPr>
        <w:tabs>
          <w:tab w:val="left" w:pos="2020"/>
        </w:tabs>
        <w:rPr>
          <w:lang w:val="en-GB"/>
        </w:rPr>
        <w:sectPr w:rsidR="00840DF7" w:rsidRPr="00840DF7" w:rsidSect="00F42E6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840DF7">
        <w:rPr>
          <w:lang w:val="en-GB"/>
        </w:rPr>
        <w:tab/>
      </w:r>
    </w:p>
    <w:p w14:paraId="3FDBD2EE" w14:textId="77777777" w:rsidR="0053127C" w:rsidRPr="00137BC2" w:rsidRDefault="0053127C" w:rsidP="0053127C">
      <w:pPr>
        <w:ind w:firstLine="708"/>
        <w:rPr>
          <w:rFonts w:ascii="Times New Roman" w:hAnsi="Times New Roman" w:cs="Times New Roman"/>
          <w:lang w:val="en-GB"/>
        </w:rPr>
      </w:pPr>
    </w:p>
    <w:sectPr w:rsidR="0053127C" w:rsidRPr="00137BC2" w:rsidSect="00F42E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502C72"/>
    <w:multiLevelType w:val="hybridMultilevel"/>
    <w:tmpl w:val="A146915E"/>
    <w:lvl w:ilvl="0" w:tplc="515CC6FE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958C9"/>
    <w:multiLevelType w:val="hybridMultilevel"/>
    <w:tmpl w:val="EFAE81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0F754D"/>
    <w:multiLevelType w:val="hybridMultilevel"/>
    <w:tmpl w:val="75B074A2"/>
    <w:lvl w:ilvl="0" w:tplc="A2A067E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8A790B"/>
    <w:multiLevelType w:val="hybridMultilevel"/>
    <w:tmpl w:val="D222F036"/>
    <w:lvl w:ilvl="0" w:tplc="D78EFEF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0877695">
    <w:abstractNumId w:val="1"/>
  </w:num>
  <w:num w:numId="2" w16cid:durableId="1677464704">
    <w:abstractNumId w:val="3"/>
  </w:num>
  <w:num w:numId="3" w16cid:durableId="437258173">
    <w:abstractNumId w:val="2"/>
  </w:num>
  <w:num w:numId="4" w16cid:durableId="1307974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096"/>
    <w:rsid w:val="000318D1"/>
    <w:rsid w:val="00036BEC"/>
    <w:rsid w:val="00056EEA"/>
    <w:rsid w:val="00057DD8"/>
    <w:rsid w:val="00095BF0"/>
    <w:rsid w:val="000B7E41"/>
    <w:rsid w:val="000E64C5"/>
    <w:rsid w:val="000E679F"/>
    <w:rsid w:val="000F42C2"/>
    <w:rsid w:val="00102E4C"/>
    <w:rsid w:val="00106553"/>
    <w:rsid w:val="00110911"/>
    <w:rsid w:val="00112E4C"/>
    <w:rsid w:val="00137528"/>
    <w:rsid w:val="00137BC2"/>
    <w:rsid w:val="00155E99"/>
    <w:rsid w:val="00157FC0"/>
    <w:rsid w:val="0017751B"/>
    <w:rsid w:val="00181680"/>
    <w:rsid w:val="0018505D"/>
    <w:rsid w:val="00190675"/>
    <w:rsid w:val="00190C2F"/>
    <w:rsid w:val="001910B0"/>
    <w:rsid w:val="00195310"/>
    <w:rsid w:val="00195CA7"/>
    <w:rsid w:val="001A63D1"/>
    <w:rsid w:val="001B5FD1"/>
    <w:rsid w:val="001D2317"/>
    <w:rsid w:val="001D3789"/>
    <w:rsid w:val="002074AF"/>
    <w:rsid w:val="002233F0"/>
    <w:rsid w:val="002377B3"/>
    <w:rsid w:val="00264CF0"/>
    <w:rsid w:val="002A0D44"/>
    <w:rsid w:val="002B515C"/>
    <w:rsid w:val="002E35EF"/>
    <w:rsid w:val="00323850"/>
    <w:rsid w:val="0032523E"/>
    <w:rsid w:val="003266E2"/>
    <w:rsid w:val="0034596E"/>
    <w:rsid w:val="00357AED"/>
    <w:rsid w:val="00360A49"/>
    <w:rsid w:val="00375664"/>
    <w:rsid w:val="003870A3"/>
    <w:rsid w:val="00394CF1"/>
    <w:rsid w:val="003A4091"/>
    <w:rsid w:val="003B0C25"/>
    <w:rsid w:val="00413A5D"/>
    <w:rsid w:val="004225E6"/>
    <w:rsid w:val="0043700F"/>
    <w:rsid w:val="0044484E"/>
    <w:rsid w:val="004548E4"/>
    <w:rsid w:val="004742B6"/>
    <w:rsid w:val="00484AD3"/>
    <w:rsid w:val="00494572"/>
    <w:rsid w:val="004B2669"/>
    <w:rsid w:val="004C35E2"/>
    <w:rsid w:val="00523750"/>
    <w:rsid w:val="0053127C"/>
    <w:rsid w:val="00531E9A"/>
    <w:rsid w:val="00551AF3"/>
    <w:rsid w:val="00554226"/>
    <w:rsid w:val="005669A8"/>
    <w:rsid w:val="00572EF8"/>
    <w:rsid w:val="005832ED"/>
    <w:rsid w:val="005C6221"/>
    <w:rsid w:val="005C7A61"/>
    <w:rsid w:val="005D1186"/>
    <w:rsid w:val="005D4E98"/>
    <w:rsid w:val="005D5537"/>
    <w:rsid w:val="005D641D"/>
    <w:rsid w:val="005E5A80"/>
    <w:rsid w:val="005E6F42"/>
    <w:rsid w:val="005E70FF"/>
    <w:rsid w:val="00601B20"/>
    <w:rsid w:val="006046D7"/>
    <w:rsid w:val="0061217A"/>
    <w:rsid w:val="006157C7"/>
    <w:rsid w:val="00625DFD"/>
    <w:rsid w:val="006516FF"/>
    <w:rsid w:val="00652120"/>
    <w:rsid w:val="0066007B"/>
    <w:rsid w:val="00675D08"/>
    <w:rsid w:val="006804E6"/>
    <w:rsid w:val="00691368"/>
    <w:rsid w:val="00691759"/>
    <w:rsid w:val="00694E05"/>
    <w:rsid w:val="006A0E79"/>
    <w:rsid w:val="006A2096"/>
    <w:rsid w:val="006A2965"/>
    <w:rsid w:val="006A7336"/>
    <w:rsid w:val="006F4D61"/>
    <w:rsid w:val="00723A82"/>
    <w:rsid w:val="00755276"/>
    <w:rsid w:val="007570BC"/>
    <w:rsid w:val="00767E29"/>
    <w:rsid w:val="00774F0F"/>
    <w:rsid w:val="0078786A"/>
    <w:rsid w:val="007966D8"/>
    <w:rsid w:val="007A2456"/>
    <w:rsid w:val="007B650E"/>
    <w:rsid w:val="007E2600"/>
    <w:rsid w:val="007F1E6A"/>
    <w:rsid w:val="007F30F8"/>
    <w:rsid w:val="007F62C4"/>
    <w:rsid w:val="007F755C"/>
    <w:rsid w:val="00806CCE"/>
    <w:rsid w:val="00812D9E"/>
    <w:rsid w:val="0081500B"/>
    <w:rsid w:val="00815144"/>
    <w:rsid w:val="00840DF7"/>
    <w:rsid w:val="00851C2C"/>
    <w:rsid w:val="008560A4"/>
    <w:rsid w:val="00857CEA"/>
    <w:rsid w:val="00860CD7"/>
    <w:rsid w:val="00863E61"/>
    <w:rsid w:val="00874A7C"/>
    <w:rsid w:val="008829DA"/>
    <w:rsid w:val="00887435"/>
    <w:rsid w:val="008A6282"/>
    <w:rsid w:val="008C3215"/>
    <w:rsid w:val="008C7048"/>
    <w:rsid w:val="008E1DD6"/>
    <w:rsid w:val="008E65DB"/>
    <w:rsid w:val="008F351B"/>
    <w:rsid w:val="00900FA9"/>
    <w:rsid w:val="00903B9B"/>
    <w:rsid w:val="00923156"/>
    <w:rsid w:val="00945701"/>
    <w:rsid w:val="00950A71"/>
    <w:rsid w:val="009567F5"/>
    <w:rsid w:val="009622B8"/>
    <w:rsid w:val="00964002"/>
    <w:rsid w:val="009649BF"/>
    <w:rsid w:val="009666F5"/>
    <w:rsid w:val="009A08A2"/>
    <w:rsid w:val="009A38D5"/>
    <w:rsid w:val="009F3D97"/>
    <w:rsid w:val="009F474C"/>
    <w:rsid w:val="00A11F12"/>
    <w:rsid w:val="00A13112"/>
    <w:rsid w:val="00A24F7B"/>
    <w:rsid w:val="00A343C6"/>
    <w:rsid w:val="00A35D5F"/>
    <w:rsid w:val="00A57A99"/>
    <w:rsid w:val="00A60028"/>
    <w:rsid w:val="00A65D7B"/>
    <w:rsid w:val="00A947C0"/>
    <w:rsid w:val="00A9679E"/>
    <w:rsid w:val="00AA0247"/>
    <w:rsid w:val="00AA71B2"/>
    <w:rsid w:val="00AB20EF"/>
    <w:rsid w:val="00AD3C78"/>
    <w:rsid w:val="00AD4B75"/>
    <w:rsid w:val="00AD7D52"/>
    <w:rsid w:val="00AE4A47"/>
    <w:rsid w:val="00AF0581"/>
    <w:rsid w:val="00B229FE"/>
    <w:rsid w:val="00B25221"/>
    <w:rsid w:val="00B26BD7"/>
    <w:rsid w:val="00B34C94"/>
    <w:rsid w:val="00B35D43"/>
    <w:rsid w:val="00B83645"/>
    <w:rsid w:val="00B9446D"/>
    <w:rsid w:val="00BA31BF"/>
    <w:rsid w:val="00BB2EAC"/>
    <w:rsid w:val="00BC2D24"/>
    <w:rsid w:val="00BC4726"/>
    <w:rsid w:val="00BD59ED"/>
    <w:rsid w:val="00BE1BAF"/>
    <w:rsid w:val="00C13C08"/>
    <w:rsid w:val="00C15B01"/>
    <w:rsid w:val="00C210A4"/>
    <w:rsid w:val="00C23F9D"/>
    <w:rsid w:val="00C33B91"/>
    <w:rsid w:val="00C43F86"/>
    <w:rsid w:val="00C46A22"/>
    <w:rsid w:val="00C541A7"/>
    <w:rsid w:val="00C82197"/>
    <w:rsid w:val="00C908CF"/>
    <w:rsid w:val="00C91E3E"/>
    <w:rsid w:val="00CD6FCA"/>
    <w:rsid w:val="00CE0EE1"/>
    <w:rsid w:val="00CF1E1A"/>
    <w:rsid w:val="00CF41B3"/>
    <w:rsid w:val="00D02289"/>
    <w:rsid w:val="00D04D36"/>
    <w:rsid w:val="00D15B54"/>
    <w:rsid w:val="00D238A5"/>
    <w:rsid w:val="00D42E93"/>
    <w:rsid w:val="00D44061"/>
    <w:rsid w:val="00D63E0D"/>
    <w:rsid w:val="00D736BB"/>
    <w:rsid w:val="00D90EC5"/>
    <w:rsid w:val="00D92F56"/>
    <w:rsid w:val="00D971E6"/>
    <w:rsid w:val="00D973D1"/>
    <w:rsid w:val="00DA4A6F"/>
    <w:rsid w:val="00DD5F1D"/>
    <w:rsid w:val="00DD6D61"/>
    <w:rsid w:val="00DF58B5"/>
    <w:rsid w:val="00E00F61"/>
    <w:rsid w:val="00E158BB"/>
    <w:rsid w:val="00E72269"/>
    <w:rsid w:val="00E7507C"/>
    <w:rsid w:val="00E839DF"/>
    <w:rsid w:val="00E97069"/>
    <w:rsid w:val="00EA61C4"/>
    <w:rsid w:val="00EA7B24"/>
    <w:rsid w:val="00EB37C5"/>
    <w:rsid w:val="00EB516A"/>
    <w:rsid w:val="00EB7449"/>
    <w:rsid w:val="00EB7FD4"/>
    <w:rsid w:val="00EC7A07"/>
    <w:rsid w:val="00EE2763"/>
    <w:rsid w:val="00EF6975"/>
    <w:rsid w:val="00EF7676"/>
    <w:rsid w:val="00F06B8B"/>
    <w:rsid w:val="00F131B6"/>
    <w:rsid w:val="00F13B59"/>
    <w:rsid w:val="00F16D9A"/>
    <w:rsid w:val="00F20F52"/>
    <w:rsid w:val="00F42E68"/>
    <w:rsid w:val="00F62DB2"/>
    <w:rsid w:val="00F66247"/>
    <w:rsid w:val="00F92DDF"/>
    <w:rsid w:val="00FA20EF"/>
    <w:rsid w:val="00FC021C"/>
    <w:rsid w:val="00FC7505"/>
    <w:rsid w:val="00FD3ABD"/>
    <w:rsid w:val="00FF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0E909"/>
  <w15:chartTrackingRefBased/>
  <w15:docId w15:val="{DC32BE04-7265-46E6-9923-BFCD255DD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B2669"/>
    <w:pPr>
      <w:ind w:left="720"/>
      <w:contextualSpacing/>
    </w:pPr>
  </w:style>
  <w:style w:type="table" w:styleId="Tablaconcuadrcula">
    <w:name w:val="Table Grid"/>
    <w:basedOn w:val="Tablanormal"/>
    <w:uiPriority w:val="39"/>
    <w:rsid w:val="00394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6concolores">
    <w:name w:val="Grid Table 6 Colorful"/>
    <w:basedOn w:val="Tablanormal"/>
    <w:uiPriority w:val="51"/>
    <w:rsid w:val="0081500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92D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2DDF"/>
    <w:rPr>
      <w:rFonts w:ascii="Segoe UI" w:hAnsi="Segoe UI" w:cs="Segoe UI"/>
      <w:sz w:val="18"/>
      <w:szCs w:val="18"/>
    </w:rPr>
  </w:style>
  <w:style w:type="table" w:customStyle="1" w:styleId="Tablaconcuadrcula6concolores1">
    <w:name w:val="Tabla con cuadrícula 6 con colores1"/>
    <w:basedOn w:val="Tablanormal"/>
    <w:next w:val="Tablaconcuadrcula6concolores"/>
    <w:uiPriority w:val="51"/>
    <w:rsid w:val="00840DF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 Salvia</dc:creator>
  <cp:keywords/>
  <dc:description/>
  <cp:lastModifiedBy>Anna La Salvia</cp:lastModifiedBy>
  <cp:revision>70</cp:revision>
  <dcterms:created xsi:type="dcterms:W3CDTF">2023-06-20T12:48:00Z</dcterms:created>
  <dcterms:modified xsi:type="dcterms:W3CDTF">2023-07-14T05:51:00Z</dcterms:modified>
</cp:coreProperties>
</file>